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DA8F4" w14:textId="77777777" w:rsidR="001403B2" w:rsidRPr="001A702A" w:rsidRDefault="001403B2" w:rsidP="001403B2">
      <w:pPr>
        <w:wordWrap/>
        <w:spacing w:line="480" w:lineRule="auto"/>
        <w:contextualSpacing/>
        <w:jc w:val="left"/>
        <w:rPr>
          <w:rFonts w:ascii="Times New Roman" w:hAnsi="Times New Roman"/>
          <w:b/>
          <w:sz w:val="22"/>
        </w:rPr>
      </w:pPr>
      <w:r w:rsidRPr="001A702A">
        <w:rPr>
          <w:rFonts w:ascii="Times New Roman" w:hAnsi="Times New Roman"/>
          <w:b/>
          <w:sz w:val="22"/>
        </w:rPr>
        <w:t>SUPPLEMENTARY INFORMATION</w:t>
      </w:r>
    </w:p>
    <w:p w14:paraId="43BB6CA6" w14:textId="77777777" w:rsidR="001A702A" w:rsidRPr="001A702A" w:rsidRDefault="001A702A" w:rsidP="001A702A">
      <w:pPr>
        <w:wordWrap/>
        <w:spacing w:line="480" w:lineRule="auto"/>
        <w:contextualSpacing/>
        <w:jc w:val="left"/>
        <w:rPr>
          <w:rFonts w:ascii="Times New Roman" w:hAnsi="Times New Roman"/>
          <w:b/>
          <w:sz w:val="22"/>
        </w:rPr>
      </w:pPr>
      <w:r w:rsidRPr="001A702A">
        <w:rPr>
          <w:rFonts w:ascii="Times New Roman" w:hAnsi="Times New Roman"/>
          <w:b/>
          <w:sz w:val="22"/>
        </w:rPr>
        <w:t>Supplementary Figure</w:t>
      </w:r>
      <w:r w:rsidRPr="001A702A">
        <w:rPr>
          <w:rFonts w:ascii="Times New Roman" w:hAnsi="Times New Roman" w:hint="eastAsia"/>
          <w:b/>
          <w:sz w:val="22"/>
        </w:rPr>
        <w:t xml:space="preserve">s </w:t>
      </w:r>
    </w:p>
    <w:p w14:paraId="6C9BA61A" w14:textId="77777777" w:rsidR="001A702A" w:rsidRPr="001A702A" w:rsidRDefault="001A702A" w:rsidP="001403B2">
      <w:pPr>
        <w:wordWrap/>
        <w:spacing w:line="480" w:lineRule="auto"/>
        <w:contextualSpacing/>
        <w:rPr>
          <w:rFonts w:ascii="Times New Roman" w:hAnsi="Times New Roman" w:hint="eastAsia"/>
          <w:sz w:val="22"/>
        </w:rPr>
      </w:pPr>
    </w:p>
    <w:p w14:paraId="78CD8644" w14:textId="77777777" w:rsidR="001A702A" w:rsidRPr="001A702A" w:rsidRDefault="001A702A" w:rsidP="001403B2">
      <w:pPr>
        <w:wordWrap/>
        <w:spacing w:line="480" w:lineRule="auto"/>
        <w:contextualSpacing/>
        <w:rPr>
          <w:rFonts w:ascii="Times New Roman" w:hAnsi="Times New Roman" w:hint="eastAsia"/>
          <w:sz w:val="22"/>
        </w:rPr>
      </w:pPr>
    </w:p>
    <w:p w14:paraId="30A01E52" w14:textId="374BE316" w:rsidR="001A702A" w:rsidRPr="001A702A" w:rsidRDefault="001A702A" w:rsidP="001A702A">
      <w:pPr>
        <w:wordWrap/>
        <w:spacing w:line="480" w:lineRule="auto"/>
        <w:contextualSpacing/>
        <w:jc w:val="center"/>
        <w:rPr>
          <w:rFonts w:ascii="Times New Roman" w:hAnsi="Times New Roman" w:hint="eastAsia"/>
          <w:sz w:val="22"/>
        </w:rPr>
      </w:pPr>
      <w:r w:rsidRPr="001A702A">
        <w:rPr>
          <w:rFonts w:ascii="Times New Roman" w:hAnsi="Times New Roman"/>
          <w:noProof/>
          <w:sz w:val="22"/>
        </w:rPr>
        <w:drawing>
          <wp:inline distT="0" distB="0" distL="0" distR="0" wp14:anchorId="75538826" wp14:editId="209B0CBF">
            <wp:extent cx="3566160" cy="43891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0E0D7" w14:textId="77777777" w:rsidR="001A702A" w:rsidRPr="001A702A" w:rsidRDefault="001A702A" w:rsidP="001A702A">
      <w:pPr>
        <w:wordWrap/>
        <w:spacing w:line="480" w:lineRule="auto"/>
        <w:contextualSpacing/>
        <w:jc w:val="center"/>
        <w:rPr>
          <w:rFonts w:ascii="Times New Roman" w:hAnsi="Times New Roman"/>
          <w:sz w:val="22"/>
        </w:rPr>
      </w:pPr>
    </w:p>
    <w:p w14:paraId="7C61ECBD" w14:textId="77777777" w:rsidR="001403B2" w:rsidRPr="001A702A" w:rsidRDefault="001403B2" w:rsidP="001403B2">
      <w:pPr>
        <w:wordWrap/>
        <w:spacing w:line="480" w:lineRule="auto"/>
        <w:contextualSpacing/>
        <w:rPr>
          <w:rFonts w:ascii="Times New Roman" w:hAnsi="Times New Roman"/>
          <w:sz w:val="22"/>
        </w:rPr>
      </w:pPr>
      <w:r w:rsidRPr="001A702A">
        <w:rPr>
          <w:rFonts w:ascii="Times New Roman" w:hAnsi="Times New Roman"/>
          <w:b/>
          <w:sz w:val="22"/>
        </w:rPr>
        <w:t>Supplementary Fig</w:t>
      </w:r>
      <w:r w:rsidRPr="001A702A">
        <w:rPr>
          <w:rFonts w:ascii="Times New Roman" w:hAnsi="Times New Roman" w:hint="eastAsia"/>
          <w:b/>
          <w:sz w:val="22"/>
        </w:rPr>
        <w:t>.</w:t>
      </w:r>
      <w:r w:rsidRPr="001A702A">
        <w:rPr>
          <w:rFonts w:ascii="Times New Roman" w:hAnsi="Times New Roman"/>
          <w:b/>
          <w:sz w:val="22"/>
        </w:rPr>
        <w:t xml:space="preserve"> 1 </w:t>
      </w:r>
      <w:proofErr w:type="spellStart"/>
      <w:r w:rsidRPr="001A702A">
        <w:rPr>
          <w:rFonts w:ascii="Times New Roman" w:hAnsi="Times New Roman"/>
          <w:b/>
          <w:sz w:val="22"/>
        </w:rPr>
        <w:t>Syndecan</w:t>
      </w:r>
      <w:proofErr w:type="spellEnd"/>
      <w:r w:rsidRPr="001A702A">
        <w:rPr>
          <w:rFonts w:ascii="Times New Roman" w:hAnsi="Times New Roman"/>
          <w:b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b/>
          <w:sz w:val="22"/>
        </w:rPr>
        <w:t>ectodomains</w:t>
      </w:r>
      <w:proofErr w:type="spellEnd"/>
      <w:r w:rsidRPr="001A702A">
        <w:rPr>
          <w:rFonts w:ascii="Times New Roman" w:hAnsi="Times New Roman"/>
          <w:b/>
          <w:sz w:val="22"/>
        </w:rPr>
        <w:t xml:space="preserve"> produced from </w:t>
      </w:r>
      <w:r w:rsidRPr="001A702A">
        <w:rPr>
          <w:rFonts w:ascii="Times New Roman" w:hAnsi="Times New Roman"/>
          <w:b/>
          <w:i/>
          <w:sz w:val="22"/>
        </w:rPr>
        <w:t>E. coli</w:t>
      </w:r>
      <w:r w:rsidRPr="001A702A">
        <w:rPr>
          <w:rFonts w:ascii="Times New Roman" w:hAnsi="Times New Roman"/>
          <w:b/>
          <w:sz w:val="22"/>
        </w:rPr>
        <w:t xml:space="preserve"> inhibit osteoclast differentiation. </w:t>
      </w:r>
      <w:proofErr w:type="gramStart"/>
      <w:r w:rsidRPr="001A702A">
        <w:rPr>
          <w:rFonts w:ascii="Times New Roman" w:hAnsi="Times New Roman" w:hint="eastAsia"/>
          <w:b/>
          <w:sz w:val="22"/>
        </w:rPr>
        <w:t>a</w:t>
      </w:r>
      <w:proofErr w:type="gramEnd"/>
      <w:r w:rsidRPr="001A702A">
        <w:rPr>
          <w:rFonts w:ascii="Times New Roman" w:hAnsi="Times New Roman"/>
          <w:sz w:val="22"/>
        </w:rPr>
        <w:t xml:space="preserve"> Schematic diagram of mouse syndecan-1 to -4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/>
          <w:sz w:val="22"/>
        </w:rPr>
        <w:t xml:space="preserve"> (mSDC1ED to mSDC4ED) expressed in </w:t>
      </w:r>
      <w:r w:rsidRPr="001A702A">
        <w:rPr>
          <w:rFonts w:ascii="Times New Roman" w:hAnsi="Times New Roman"/>
          <w:i/>
          <w:sz w:val="22"/>
        </w:rPr>
        <w:t>E. coli</w:t>
      </w:r>
      <w:r w:rsidRPr="001A702A">
        <w:rPr>
          <w:rFonts w:ascii="Times New Roman" w:hAnsi="Times New Roman"/>
          <w:sz w:val="22"/>
        </w:rPr>
        <w:t xml:space="preserve">. The gray and black boxes indicate the </w:t>
      </w:r>
      <w:proofErr w:type="spellStart"/>
      <w:r w:rsidRPr="001A702A">
        <w:rPr>
          <w:rFonts w:ascii="Times New Roman" w:hAnsi="Times New Roman"/>
          <w:sz w:val="22"/>
        </w:rPr>
        <w:t>syndecan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ectodomain</w:t>
      </w:r>
      <w:proofErr w:type="spellEnd"/>
      <w:r w:rsidRPr="001A702A">
        <w:rPr>
          <w:rFonts w:ascii="Times New Roman" w:hAnsi="Times New Roman"/>
          <w:sz w:val="22"/>
        </w:rPr>
        <w:t xml:space="preserve"> and histidine (His), respectively (left panel). Recombinant mouse syndecan-1 to -4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/>
          <w:sz w:val="22"/>
        </w:rPr>
        <w:t xml:space="preserve"> purified from </w:t>
      </w:r>
      <w:r w:rsidRPr="001A702A">
        <w:rPr>
          <w:rFonts w:ascii="Times New Roman" w:hAnsi="Times New Roman"/>
          <w:i/>
          <w:sz w:val="22"/>
        </w:rPr>
        <w:t>E. coli</w:t>
      </w:r>
      <w:r w:rsidRPr="001A702A">
        <w:rPr>
          <w:rFonts w:ascii="Times New Roman" w:hAnsi="Times New Roman"/>
          <w:sz w:val="22"/>
        </w:rPr>
        <w:t xml:space="preserve"> were assessed by 10% SDS-PAGE and stained with </w:t>
      </w:r>
      <w:proofErr w:type="spellStart"/>
      <w:r w:rsidRPr="001A702A">
        <w:rPr>
          <w:rFonts w:ascii="Times New Roman" w:hAnsi="Times New Roman"/>
          <w:sz w:val="22"/>
        </w:rPr>
        <w:t>Coomassie</w:t>
      </w:r>
      <w:proofErr w:type="spellEnd"/>
      <w:r w:rsidRPr="001A702A">
        <w:rPr>
          <w:rFonts w:ascii="Times New Roman" w:hAnsi="Times New Roman"/>
          <w:sz w:val="22"/>
        </w:rPr>
        <w:t xml:space="preserve"> Brilliant Blue (right panel). </w:t>
      </w:r>
      <w:proofErr w:type="gramStart"/>
      <w:r w:rsidRPr="001A702A">
        <w:rPr>
          <w:rFonts w:ascii="Times New Roman" w:hAnsi="Times New Roman" w:hint="eastAsia"/>
          <w:b/>
          <w:sz w:val="22"/>
        </w:rPr>
        <w:t>b</w:t>
      </w:r>
      <w:proofErr w:type="gramEnd"/>
      <w:r w:rsidRPr="001A702A">
        <w:rPr>
          <w:rFonts w:ascii="Times New Roman" w:hAnsi="Times New Roman"/>
          <w:sz w:val="22"/>
        </w:rPr>
        <w:t xml:space="preserve"> Osteoclast precursors were treated with the indicated amount of recombinant syndecan-1 to -4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/>
          <w:sz w:val="22"/>
        </w:rPr>
        <w:t xml:space="preserve"> from </w:t>
      </w:r>
      <w:r w:rsidRPr="001A702A">
        <w:rPr>
          <w:rFonts w:ascii="Times New Roman" w:hAnsi="Times New Roman"/>
          <w:i/>
          <w:sz w:val="22"/>
        </w:rPr>
        <w:t>E. coli</w:t>
      </w:r>
      <w:r w:rsidRPr="001A702A">
        <w:rPr>
          <w:rFonts w:ascii="Times New Roman" w:hAnsi="Times New Roman"/>
          <w:sz w:val="22"/>
        </w:rPr>
        <w:t xml:space="preserve"> and differentiated into osteoclasts for 4 days. Cells were stained for TRAP and the number of </w:t>
      </w:r>
      <w:proofErr w:type="gramStart"/>
      <w:r w:rsidRPr="001A702A">
        <w:rPr>
          <w:rFonts w:ascii="Times New Roman" w:hAnsi="Times New Roman"/>
          <w:sz w:val="22"/>
        </w:rPr>
        <w:t>TRAP(</w:t>
      </w:r>
      <w:proofErr w:type="gramEnd"/>
      <w:r w:rsidRPr="001A702A">
        <w:rPr>
          <w:rFonts w:ascii="Times New Roman" w:hAnsi="Times New Roman"/>
          <w:sz w:val="22"/>
        </w:rPr>
        <w:t>+) MNCs was counted.</w:t>
      </w:r>
    </w:p>
    <w:p w14:paraId="53C3F769" w14:textId="4E1912A6" w:rsidR="001403B2" w:rsidRPr="001A702A" w:rsidRDefault="001A702A" w:rsidP="001A702A">
      <w:pPr>
        <w:wordWrap/>
        <w:spacing w:line="480" w:lineRule="auto"/>
        <w:jc w:val="center"/>
        <w:rPr>
          <w:rFonts w:ascii="Times New Roman" w:hAnsi="Times New Roman" w:hint="eastAsia"/>
          <w:b/>
          <w:sz w:val="22"/>
        </w:rPr>
      </w:pPr>
      <w:r w:rsidRPr="001A702A">
        <w:rPr>
          <w:rFonts w:ascii="Times New Roman" w:hAnsi="Times New Roman"/>
          <w:b/>
          <w:noProof/>
          <w:sz w:val="22"/>
        </w:rPr>
        <w:lastRenderedPageBreak/>
        <w:drawing>
          <wp:inline distT="0" distB="0" distL="0" distR="0" wp14:anchorId="32ED3C21" wp14:editId="4C2A671D">
            <wp:extent cx="4726702" cy="313372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4922" cy="313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E959B" w14:textId="77777777" w:rsidR="001A702A" w:rsidRPr="001A702A" w:rsidRDefault="001A702A" w:rsidP="001A702A">
      <w:pPr>
        <w:wordWrap/>
        <w:spacing w:line="480" w:lineRule="auto"/>
        <w:jc w:val="center"/>
        <w:rPr>
          <w:rFonts w:ascii="Times New Roman" w:hAnsi="Times New Roman"/>
          <w:b/>
          <w:sz w:val="22"/>
        </w:rPr>
      </w:pPr>
    </w:p>
    <w:p w14:paraId="1FF74E97" w14:textId="77777777" w:rsidR="001403B2" w:rsidRPr="001A702A" w:rsidRDefault="001403B2" w:rsidP="001403B2">
      <w:pPr>
        <w:wordWrap/>
        <w:spacing w:line="480" w:lineRule="auto"/>
        <w:contextualSpacing/>
        <w:rPr>
          <w:rFonts w:ascii="Times New Roman" w:hAnsi="Times New Roman"/>
          <w:sz w:val="22"/>
        </w:rPr>
      </w:pPr>
      <w:r w:rsidRPr="001A702A">
        <w:rPr>
          <w:rFonts w:ascii="Times New Roman" w:hAnsi="Times New Roman"/>
          <w:b/>
          <w:sz w:val="22"/>
        </w:rPr>
        <w:t xml:space="preserve">Supplementary Fig. </w:t>
      </w:r>
      <w:r w:rsidRPr="001A702A">
        <w:rPr>
          <w:rFonts w:ascii="Times New Roman" w:hAnsi="Times New Roman" w:hint="eastAsia"/>
          <w:b/>
          <w:sz w:val="22"/>
        </w:rPr>
        <w:t>2</w:t>
      </w:r>
      <w:r w:rsidRPr="001A702A">
        <w:rPr>
          <w:rFonts w:ascii="Times New Roman" w:hAnsi="Times New Roman"/>
          <w:b/>
          <w:sz w:val="22"/>
        </w:rPr>
        <w:t xml:space="preserve"> Change in TRAP activity by </w:t>
      </w:r>
      <w:proofErr w:type="spellStart"/>
      <w:r w:rsidRPr="001A702A">
        <w:rPr>
          <w:rFonts w:ascii="Times New Roman" w:hAnsi="Times New Roman"/>
          <w:b/>
          <w:sz w:val="22"/>
        </w:rPr>
        <w:t>syndecan</w:t>
      </w:r>
      <w:proofErr w:type="spellEnd"/>
      <w:r w:rsidRPr="001A702A">
        <w:rPr>
          <w:rFonts w:ascii="Times New Roman" w:hAnsi="Times New Roman"/>
          <w:b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b/>
          <w:sz w:val="22"/>
        </w:rPr>
        <w:t>ectodomains</w:t>
      </w:r>
      <w:proofErr w:type="spellEnd"/>
      <w:r w:rsidRPr="001A702A">
        <w:rPr>
          <w:rFonts w:ascii="Times New Roman" w:hAnsi="Times New Roman"/>
          <w:b/>
          <w:sz w:val="22"/>
        </w:rPr>
        <w:t xml:space="preserve">. </w:t>
      </w:r>
      <w:r w:rsidRPr="001A702A">
        <w:rPr>
          <w:rFonts w:ascii="Times New Roman" w:hAnsi="Times New Roman"/>
          <w:sz w:val="22"/>
        </w:rPr>
        <w:t xml:space="preserve">Osteoclast precursors were treated with </w:t>
      </w:r>
      <w:proofErr w:type="spellStart"/>
      <w:r w:rsidRPr="001A702A">
        <w:rPr>
          <w:rFonts w:ascii="Times New Roman" w:hAnsi="Times New Roman"/>
          <w:sz w:val="22"/>
        </w:rPr>
        <w:t>syndecan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/>
          <w:sz w:val="22"/>
        </w:rPr>
        <w:t xml:space="preserve"> from HEK293E cells and further differentiated into osteoclasts in the presence of M-CSF (30 ng/mL) and RANKL (100 ng/mL) for 48 h. To assess the efficacy of </w:t>
      </w:r>
      <w:proofErr w:type="spellStart"/>
      <w:r w:rsidRPr="001A702A">
        <w:rPr>
          <w:rFonts w:ascii="Times New Roman" w:hAnsi="Times New Roman"/>
          <w:sz w:val="22"/>
        </w:rPr>
        <w:t>syndecan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/>
          <w:sz w:val="22"/>
        </w:rPr>
        <w:t xml:space="preserve"> in the early stage of osteoclast differentiation, the activity of TRAP was measured by reading the absorbance at 405 nm </w:t>
      </w:r>
      <w:proofErr w:type="gramStart"/>
      <w:r w:rsidRPr="001A702A">
        <w:rPr>
          <w:rFonts w:ascii="Times New Roman" w:hAnsi="Times New Roman"/>
          <w:sz w:val="22"/>
        </w:rPr>
        <w:t>wavelength</w:t>
      </w:r>
      <w:proofErr w:type="gramEnd"/>
      <w:r w:rsidRPr="001A702A">
        <w:rPr>
          <w:rFonts w:ascii="Times New Roman" w:hAnsi="Times New Roman"/>
          <w:sz w:val="22"/>
        </w:rPr>
        <w:t>.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 xml:space="preserve">Results represent the means </w:t>
      </w:r>
      <w:r w:rsidRPr="001A702A">
        <w:rPr>
          <w:rFonts w:ascii="Times New Roman" w:hAnsi="Times New Roman"/>
          <w:sz w:val="22"/>
        </w:rPr>
        <w:sym w:font="Symbol" w:char="F0B1"/>
      </w:r>
      <w:r w:rsidRPr="001A702A">
        <w:rPr>
          <w:rFonts w:ascii="Times New Roman" w:hAnsi="Times New Roman"/>
          <w:sz w:val="22"/>
        </w:rPr>
        <w:t xml:space="preserve"> SD (</w:t>
      </w:r>
      <w:r w:rsidRPr="001A702A">
        <w:rPr>
          <w:rFonts w:ascii="Times New Roman" w:hAnsi="Times New Roman"/>
          <w:i/>
          <w:sz w:val="22"/>
        </w:rPr>
        <w:t xml:space="preserve">n </w:t>
      </w:r>
      <w:r w:rsidRPr="001A702A">
        <w:rPr>
          <w:rFonts w:ascii="Times New Roman" w:hAnsi="Times New Roman"/>
          <w:sz w:val="22"/>
        </w:rPr>
        <w:t xml:space="preserve">= 3). </w:t>
      </w:r>
      <w:proofErr w:type="gramStart"/>
      <w:r w:rsidRPr="001A702A">
        <w:rPr>
          <w:rFonts w:ascii="Times New Roman" w:hAnsi="Times New Roman"/>
          <w:sz w:val="22"/>
        </w:rPr>
        <w:t>**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&lt; 0.01.</w:t>
      </w:r>
      <w:proofErr w:type="gramEnd"/>
    </w:p>
    <w:p w14:paraId="6D8EA95B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69359BE3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4BE7359E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479557C7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9214C0B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16BBE7E3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37EC87B2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3AC06E8D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1C197A99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D5FCBC1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765456E7" w14:textId="07DF8EEE" w:rsidR="001A702A" w:rsidRPr="001A702A" w:rsidRDefault="001A702A" w:rsidP="001A702A">
      <w:pPr>
        <w:wordWrap/>
        <w:spacing w:line="480" w:lineRule="auto"/>
        <w:jc w:val="center"/>
        <w:rPr>
          <w:rFonts w:ascii="Times New Roman" w:hAnsi="Times New Roman" w:hint="eastAsia"/>
          <w:b/>
          <w:sz w:val="22"/>
        </w:rPr>
      </w:pPr>
      <w:r w:rsidRPr="001A702A">
        <w:rPr>
          <w:rFonts w:ascii="Times New Roman" w:hAnsi="Times New Roman"/>
          <w:b/>
          <w:noProof/>
          <w:sz w:val="22"/>
        </w:rPr>
        <w:lastRenderedPageBreak/>
        <w:drawing>
          <wp:inline distT="0" distB="0" distL="0" distR="0" wp14:anchorId="267AEF38" wp14:editId="480D1A13">
            <wp:extent cx="2511734" cy="3019425"/>
            <wp:effectExtent l="0" t="0" r="317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8432" cy="3027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A597B" w14:textId="77777777" w:rsidR="001A702A" w:rsidRPr="001A702A" w:rsidRDefault="001A702A" w:rsidP="001A702A">
      <w:pPr>
        <w:wordWrap/>
        <w:spacing w:line="480" w:lineRule="auto"/>
        <w:jc w:val="center"/>
        <w:rPr>
          <w:rFonts w:ascii="Times New Roman" w:hAnsi="Times New Roman"/>
          <w:b/>
          <w:sz w:val="22"/>
        </w:rPr>
      </w:pPr>
    </w:p>
    <w:p w14:paraId="1503F23C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/>
          <w:b/>
          <w:sz w:val="22"/>
        </w:rPr>
      </w:pPr>
      <w:r w:rsidRPr="001A702A">
        <w:rPr>
          <w:rFonts w:ascii="Times New Roman" w:hAnsi="Times New Roman"/>
          <w:b/>
          <w:sz w:val="22"/>
        </w:rPr>
        <w:t xml:space="preserve">Supplementary Fig. </w:t>
      </w:r>
      <w:r w:rsidRPr="001A702A">
        <w:rPr>
          <w:rFonts w:ascii="Times New Roman" w:hAnsi="Times New Roman" w:hint="eastAsia"/>
          <w:b/>
          <w:sz w:val="22"/>
        </w:rPr>
        <w:t xml:space="preserve">3 Effect of </w:t>
      </w:r>
      <w:proofErr w:type="spellStart"/>
      <w:r w:rsidRPr="001A702A">
        <w:rPr>
          <w:rFonts w:ascii="Times New Roman" w:hAnsi="Times New Roman"/>
          <w:b/>
          <w:sz w:val="22"/>
        </w:rPr>
        <w:t>syndecan</w:t>
      </w:r>
      <w:proofErr w:type="spellEnd"/>
      <w:r w:rsidRPr="001A702A">
        <w:rPr>
          <w:rFonts w:ascii="Times New Roman" w:hAnsi="Times New Roman"/>
          <w:b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b/>
          <w:sz w:val="22"/>
        </w:rPr>
        <w:t>ectodomains</w:t>
      </w:r>
      <w:proofErr w:type="spellEnd"/>
      <w:r w:rsidRPr="001A702A">
        <w:rPr>
          <w:rFonts w:ascii="Times New Roman" w:hAnsi="Times New Roman" w:hint="eastAsia"/>
          <w:b/>
          <w:sz w:val="22"/>
        </w:rPr>
        <w:t xml:space="preserve"> on differentiation of RAW264.7 cells into osteoclasts. </w:t>
      </w:r>
      <w:r w:rsidRPr="001A702A">
        <w:rPr>
          <w:rFonts w:ascii="Times New Roman" w:hAnsi="Times New Roman" w:hint="eastAsia"/>
          <w:sz w:val="22"/>
        </w:rPr>
        <w:t>RAW264.7 cells</w:t>
      </w:r>
      <w:r w:rsidRPr="001A702A">
        <w:rPr>
          <w:rFonts w:ascii="Times New Roman" w:hAnsi="Times New Roman"/>
          <w:sz w:val="22"/>
        </w:rPr>
        <w:t xml:space="preserve"> were treated with syndecan-1 to -4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/>
          <w:sz w:val="22"/>
        </w:rPr>
        <w:t xml:space="preserve"> (mSDC1ED to mSDC4ED</w:t>
      </w:r>
      <w:r w:rsidRPr="001A702A">
        <w:rPr>
          <w:rFonts w:ascii="Times New Roman" w:hAnsi="Times New Roman" w:hint="eastAsia"/>
          <w:sz w:val="22"/>
        </w:rPr>
        <w:t xml:space="preserve">, 1 </w:t>
      </w:r>
      <w:proofErr w:type="spellStart"/>
      <w:r w:rsidRPr="001A702A">
        <w:rPr>
          <w:rFonts w:ascii="Times New Roman" w:hAnsi="Times New Roman" w:hint="eastAsia"/>
          <w:sz w:val="22"/>
        </w:rPr>
        <w:t>nM</w:t>
      </w:r>
      <w:proofErr w:type="spellEnd"/>
      <w:r w:rsidRPr="001A702A">
        <w:rPr>
          <w:rFonts w:ascii="Times New Roman" w:hAnsi="Times New Roman"/>
          <w:sz w:val="22"/>
        </w:rPr>
        <w:t xml:space="preserve">) and differentiated into osteoclasts in the presence RANKL (100 ng/mL) for 4 days. Cells were stained for TRAP and the number of </w:t>
      </w:r>
      <w:proofErr w:type="gramStart"/>
      <w:r w:rsidRPr="001A702A">
        <w:rPr>
          <w:rFonts w:ascii="Times New Roman" w:hAnsi="Times New Roman"/>
          <w:sz w:val="22"/>
        </w:rPr>
        <w:t>TRAP(</w:t>
      </w:r>
      <w:proofErr w:type="gramEnd"/>
      <w:r w:rsidRPr="001A702A">
        <w:rPr>
          <w:rFonts w:ascii="Times New Roman" w:hAnsi="Times New Roman"/>
          <w:sz w:val="22"/>
        </w:rPr>
        <w:t>+) MNCs was counted.</w:t>
      </w:r>
    </w:p>
    <w:p w14:paraId="5370AA1C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28CDD595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17925151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49AB6A89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642270F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ABF6DA4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25D4ED70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35E25561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1CCBD907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762335D4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37BB11E0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35C75EC8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8D1A491" w14:textId="68F7FAFB" w:rsidR="001A702A" w:rsidRPr="001A702A" w:rsidRDefault="001A702A" w:rsidP="001A702A">
      <w:pPr>
        <w:wordWrap/>
        <w:spacing w:line="480" w:lineRule="auto"/>
        <w:jc w:val="center"/>
        <w:rPr>
          <w:rFonts w:ascii="Times New Roman" w:hAnsi="Times New Roman" w:hint="eastAsia"/>
          <w:b/>
          <w:sz w:val="22"/>
        </w:rPr>
      </w:pPr>
      <w:r w:rsidRPr="001A702A">
        <w:rPr>
          <w:rFonts w:ascii="Times New Roman" w:hAnsi="Times New Roman"/>
          <w:b/>
          <w:noProof/>
          <w:sz w:val="22"/>
        </w:rPr>
        <w:lastRenderedPageBreak/>
        <w:drawing>
          <wp:inline distT="0" distB="0" distL="0" distR="0" wp14:anchorId="0C645E75" wp14:editId="304F0303">
            <wp:extent cx="5467692" cy="242887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736" cy="2429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1F63D" w14:textId="77777777" w:rsidR="001A702A" w:rsidRPr="001A702A" w:rsidRDefault="001A702A" w:rsidP="001A702A">
      <w:pPr>
        <w:wordWrap/>
        <w:spacing w:line="480" w:lineRule="auto"/>
        <w:jc w:val="center"/>
        <w:rPr>
          <w:rFonts w:ascii="Times New Roman" w:hAnsi="Times New Roman"/>
          <w:b/>
          <w:sz w:val="22"/>
        </w:rPr>
      </w:pPr>
    </w:p>
    <w:p w14:paraId="243AC47F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/>
          <w:sz w:val="22"/>
        </w:rPr>
      </w:pPr>
      <w:r w:rsidRPr="001A702A">
        <w:rPr>
          <w:rFonts w:ascii="Times New Roman" w:hAnsi="Times New Roman"/>
          <w:b/>
          <w:sz w:val="22"/>
        </w:rPr>
        <w:t xml:space="preserve">Supplementary Fig. </w:t>
      </w:r>
      <w:r w:rsidRPr="001A702A">
        <w:rPr>
          <w:rFonts w:ascii="Times New Roman" w:hAnsi="Times New Roman" w:hint="eastAsia"/>
          <w:b/>
          <w:sz w:val="22"/>
        </w:rPr>
        <w:t xml:space="preserve">4 Effect of </w:t>
      </w:r>
      <w:proofErr w:type="spellStart"/>
      <w:r w:rsidRPr="001A702A">
        <w:rPr>
          <w:rFonts w:ascii="Times New Roman" w:hAnsi="Times New Roman"/>
          <w:b/>
          <w:sz w:val="22"/>
        </w:rPr>
        <w:t>syndecan</w:t>
      </w:r>
      <w:proofErr w:type="spellEnd"/>
      <w:r w:rsidRPr="001A702A">
        <w:rPr>
          <w:rFonts w:ascii="Times New Roman" w:hAnsi="Times New Roman"/>
          <w:b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b/>
          <w:sz w:val="22"/>
        </w:rPr>
        <w:t>ectodomains</w:t>
      </w:r>
      <w:proofErr w:type="spellEnd"/>
      <w:r w:rsidRPr="001A702A">
        <w:rPr>
          <w:rFonts w:ascii="Times New Roman" w:hAnsi="Times New Roman" w:hint="eastAsia"/>
          <w:b/>
          <w:sz w:val="22"/>
        </w:rPr>
        <w:t xml:space="preserve"> on RANKL-stimulated MAPKs signaling. </w:t>
      </w:r>
      <w:r w:rsidRPr="001A702A">
        <w:rPr>
          <w:rFonts w:ascii="Times New Roman" w:hAnsi="Times New Roman"/>
          <w:sz w:val="22"/>
        </w:rPr>
        <w:t xml:space="preserve">Osteoclast precursors were pre-incubated with </w:t>
      </w:r>
      <w:proofErr w:type="spellStart"/>
      <w:r w:rsidRPr="001A702A">
        <w:rPr>
          <w:rFonts w:ascii="Times New Roman" w:hAnsi="Times New Roman"/>
          <w:sz w:val="22"/>
        </w:rPr>
        <w:t>syndecan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/>
          <w:sz w:val="22"/>
        </w:rPr>
        <w:t xml:space="preserve"> (10 </w:t>
      </w:r>
      <w:proofErr w:type="spellStart"/>
      <w:r w:rsidRPr="001A702A">
        <w:rPr>
          <w:rFonts w:ascii="Times New Roman" w:hAnsi="Times New Roman"/>
          <w:sz w:val="22"/>
        </w:rPr>
        <w:t>nM</w:t>
      </w:r>
      <w:proofErr w:type="spellEnd"/>
      <w:r w:rsidRPr="001A702A">
        <w:rPr>
          <w:rFonts w:ascii="Times New Roman" w:hAnsi="Times New Roman"/>
          <w:sz w:val="22"/>
        </w:rPr>
        <w:t xml:space="preserve">) for 4 h and stimulated with </w:t>
      </w:r>
      <w:r w:rsidRPr="001A702A">
        <w:rPr>
          <w:rFonts w:ascii="Times New Roman" w:hAnsi="Times New Roman" w:hint="eastAsia"/>
          <w:sz w:val="22"/>
        </w:rPr>
        <w:t>RANKL</w:t>
      </w:r>
      <w:r w:rsidRPr="001A702A">
        <w:rPr>
          <w:rFonts w:ascii="Times New Roman" w:hAnsi="Times New Roman"/>
          <w:sz w:val="22"/>
        </w:rPr>
        <w:t xml:space="preserve"> </w:t>
      </w:r>
      <w:proofErr w:type="gramStart"/>
      <w:r w:rsidRPr="001A702A">
        <w:rPr>
          <w:rFonts w:ascii="Times New Roman" w:hAnsi="Times New Roman"/>
          <w:sz w:val="22"/>
        </w:rPr>
        <w:t>(</w:t>
      </w:r>
      <w:r w:rsidRPr="001A702A">
        <w:rPr>
          <w:rFonts w:ascii="Times New Roman" w:hAnsi="Times New Roman" w:hint="eastAsia"/>
          <w:sz w:val="22"/>
        </w:rPr>
        <w:t>100</w:t>
      </w:r>
      <w:r w:rsidRPr="001A702A">
        <w:rPr>
          <w:rFonts w:ascii="Times New Roman" w:hAnsi="Times New Roman"/>
          <w:sz w:val="22"/>
        </w:rPr>
        <w:t xml:space="preserve"> ng/mL)</w:t>
      </w:r>
      <w:proofErr w:type="gramEnd"/>
      <w:r w:rsidRPr="001A702A">
        <w:rPr>
          <w:rFonts w:ascii="Times New Roman" w:hAnsi="Times New Roman"/>
          <w:sz w:val="22"/>
        </w:rPr>
        <w:t xml:space="preserve">. </w:t>
      </w:r>
      <w:r w:rsidRPr="001A702A">
        <w:rPr>
          <w:rFonts w:ascii="Times New Roman" w:hAnsi="Times New Roman" w:hint="eastAsia"/>
          <w:sz w:val="22"/>
        </w:rPr>
        <w:t>Whole extracts</w:t>
      </w:r>
      <w:r w:rsidRPr="001A702A">
        <w:rPr>
          <w:rFonts w:ascii="Times New Roman" w:hAnsi="Times New Roman"/>
          <w:sz w:val="22"/>
        </w:rPr>
        <w:t xml:space="preserve"> were used for immunoblotting with specific antibodies against p-ERK, ERK, p-JNK, JNK, p-p38,</w:t>
      </w:r>
      <w:r w:rsidRPr="001A702A">
        <w:rPr>
          <w:rFonts w:ascii="Times New Roman" w:hAnsi="Times New Roman" w:hint="eastAsia"/>
          <w:sz w:val="22"/>
        </w:rPr>
        <w:t xml:space="preserve"> and</w:t>
      </w:r>
      <w:r w:rsidRPr="001A702A">
        <w:rPr>
          <w:rFonts w:ascii="Times New Roman" w:hAnsi="Times New Roman"/>
          <w:sz w:val="22"/>
        </w:rPr>
        <w:t xml:space="preserve"> p38.</w:t>
      </w:r>
    </w:p>
    <w:p w14:paraId="7D910B2F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7F7E21FA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0D454538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606806CA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1B9C6887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28B91890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223E1571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7690B7A1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4B77E005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7697B864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3448798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02705418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6CF3C0F7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3C631BA4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6625125E" w14:textId="5F75BC13" w:rsidR="001A702A" w:rsidRPr="001A702A" w:rsidRDefault="001A702A" w:rsidP="001A702A">
      <w:pPr>
        <w:wordWrap/>
        <w:spacing w:line="480" w:lineRule="auto"/>
        <w:jc w:val="center"/>
        <w:rPr>
          <w:rFonts w:ascii="Times New Roman" w:hAnsi="Times New Roman" w:hint="eastAsia"/>
          <w:b/>
          <w:sz w:val="22"/>
        </w:rPr>
      </w:pPr>
      <w:r w:rsidRPr="001A702A">
        <w:rPr>
          <w:rFonts w:ascii="Times New Roman" w:hAnsi="Times New Roman" w:hint="eastAsia"/>
          <w:b/>
          <w:noProof/>
          <w:sz w:val="22"/>
        </w:rPr>
        <w:lastRenderedPageBreak/>
        <w:drawing>
          <wp:inline distT="0" distB="0" distL="0" distR="0" wp14:anchorId="42BD015D" wp14:editId="55A40CA5">
            <wp:extent cx="5229226" cy="2400300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589" cy="2402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E04D2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/>
          <w:b/>
          <w:sz w:val="22"/>
        </w:rPr>
      </w:pPr>
    </w:p>
    <w:p w14:paraId="4066FC1E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/>
          <w:sz w:val="22"/>
        </w:rPr>
      </w:pPr>
      <w:proofErr w:type="gramStart"/>
      <w:r w:rsidRPr="001A702A">
        <w:rPr>
          <w:rFonts w:ascii="Times New Roman" w:hAnsi="Times New Roman"/>
          <w:b/>
          <w:sz w:val="22"/>
        </w:rPr>
        <w:t xml:space="preserve">Supplementary Fig. </w:t>
      </w:r>
      <w:r w:rsidRPr="001A702A">
        <w:rPr>
          <w:rFonts w:ascii="Times New Roman" w:hAnsi="Times New Roman" w:hint="eastAsia"/>
          <w:b/>
          <w:sz w:val="22"/>
        </w:rPr>
        <w:t xml:space="preserve">5 Binding of </w:t>
      </w:r>
      <w:proofErr w:type="spellStart"/>
      <w:r w:rsidRPr="001A702A">
        <w:rPr>
          <w:rFonts w:ascii="Times New Roman" w:hAnsi="Times New Roman"/>
          <w:b/>
          <w:sz w:val="22"/>
        </w:rPr>
        <w:t>hepar</w:t>
      </w:r>
      <w:r w:rsidRPr="001A702A">
        <w:rPr>
          <w:rFonts w:ascii="Times New Roman" w:hAnsi="Times New Roman" w:hint="eastAsia"/>
          <w:b/>
          <w:sz w:val="22"/>
        </w:rPr>
        <w:t>a</w:t>
      </w:r>
      <w:r w:rsidRPr="001A702A">
        <w:rPr>
          <w:rFonts w:ascii="Times New Roman" w:hAnsi="Times New Roman"/>
          <w:b/>
          <w:sz w:val="22"/>
        </w:rPr>
        <w:t>n</w:t>
      </w:r>
      <w:proofErr w:type="spellEnd"/>
      <w:r w:rsidRPr="001A702A">
        <w:rPr>
          <w:rFonts w:ascii="Times New Roman" w:hAnsi="Times New Roman" w:hint="eastAsia"/>
          <w:b/>
          <w:sz w:val="22"/>
        </w:rPr>
        <w:t xml:space="preserve"> sulfate to </w:t>
      </w:r>
      <w:proofErr w:type="spellStart"/>
      <w:r w:rsidRPr="001A702A">
        <w:rPr>
          <w:rFonts w:ascii="Times New Roman" w:hAnsi="Times New Roman" w:hint="eastAsia"/>
          <w:b/>
          <w:sz w:val="22"/>
        </w:rPr>
        <w:t>vitronectin</w:t>
      </w:r>
      <w:proofErr w:type="spellEnd"/>
      <w:r w:rsidRPr="001A702A">
        <w:rPr>
          <w:rFonts w:ascii="Times New Roman" w:hAnsi="Times New Roman" w:hint="eastAsia"/>
          <w:b/>
          <w:sz w:val="22"/>
        </w:rPr>
        <w:t xml:space="preserve"> (VN) or </w:t>
      </w:r>
      <w:proofErr w:type="spellStart"/>
      <w:r w:rsidRPr="001A702A">
        <w:rPr>
          <w:rFonts w:ascii="Times New Roman" w:hAnsi="Times New Roman" w:hint="eastAsia"/>
          <w:b/>
          <w:sz w:val="22"/>
        </w:rPr>
        <w:t>osteopontin</w:t>
      </w:r>
      <w:proofErr w:type="spellEnd"/>
      <w:r w:rsidRPr="001A702A">
        <w:rPr>
          <w:rFonts w:ascii="Times New Roman" w:hAnsi="Times New Roman" w:hint="eastAsia"/>
          <w:b/>
          <w:sz w:val="22"/>
        </w:rPr>
        <w:t xml:space="preserve"> (OPN).</w:t>
      </w:r>
      <w:proofErr w:type="gramEnd"/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 xml:space="preserve">To </w:t>
      </w:r>
      <w:r w:rsidRPr="001A702A">
        <w:rPr>
          <w:rFonts w:ascii="Times New Roman" w:hAnsi="Times New Roman" w:hint="eastAsia"/>
          <w:sz w:val="22"/>
        </w:rPr>
        <w:t>assess</w:t>
      </w:r>
      <w:r w:rsidRPr="001A702A">
        <w:rPr>
          <w:rFonts w:ascii="Times New Roman" w:hAnsi="Times New Roman"/>
          <w:sz w:val="22"/>
        </w:rPr>
        <w:t xml:space="preserve"> the interaction between </w:t>
      </w:r>
      <w:proofErr w:type="spellStart"/>
      <w:r w:rsidRPr="001A702A">
        <w:rPr>
          <w:rFonts w:ascii="Times New Roman" w:hAnsi="Times New Roman" w:hint="eastAsia"/>
          <w:sz w:val="22"/>
        </w:rPr>
        <w:t>heparan</w:t>
      </w:r>
      <w:proofErr w:type="spellEnd"/>
      <w:r w:rsidRPr="001A702A">
        <w:rPr>
          <w:rFonts w:ascii="Times New Roman" w:hAnsi="Times New Roman" w:hint="eastAsia"/>
          <w:sz w:val="22"/>
        </w:rPr>
        <w:t xml:space="preserve"> sulfate</w:t>
      </w:r>
      <w:r w:rsidRPr="001A702A">
        <w:rPr>
          <w:rFonts w:ascii="Times New Roman" w:hAnsi="Times New Roman"/>
          <w:sz w:val="22"/>
        </w:rPr>
        <w:t xml:space="preserve"> and extracellular matrix proteins, 96-well culture plates were coated with VN (10 </w:t>
      </w:r>
      <w:r w:rsidRPr="001A702A">
        <w:rPr>
          <w:rFonts w:ascii="Times New Roman" w:hAnsi="Times New Roman"/>
          <w:sz w:val="22"/>
        </w:rPr>
        <w:sym w:font="Symbol" w:char="F06D"/>
      </w:r>
      <w:r w:rsidRPr="001A702A">
        <w:rPr>
          <w:rFonts w:ascii="Times New Roman" w:hAnsi="Times New Roman"/>
          <w:sz w:val="22"/>
        </w:rPr>
        <w:t xml:space="preserve">g/mL) or OPN (10 </w:t>
      </w:r>
      <w:r w:rsidRPr="001A702A">
        <w:rPr>
          <w:rFonts w:ascii="Times New Roman" w:hAnsi="Times New Roman"/>
          <w:sz w:val="22"/>
        </w:rPr>
        <w:sym w:font="Symbol" w:char="F06D"/>
      </w:r>
      <w:r w:rsidRPr="001A702A">
        <w:rPr>
          <w:rFonts w:ascii="Times New Roman" w:hAnsi="Times New Roman"/>
          <w:sz w:val="22"/>
        </w:rPr>
        <w:t>g/mL) at 4</w:t>
      </w:r>
      <w:r w:rsidRPr="001A702A">
        <w:rPr>
          <w:rFonts w:ascii="Times New Roman" w:hAnsi="Times New Roman"/>
          <w:sz w:val="22"/>
        </w:rPr>
        <w:sym w:font="Symbol" w:char="F0B0"/>
      </w:r>
      <w:r w:rsidRPr="001A702A">
        <w:rPr>
          <w:rFonts w:ascii="Times New Roman" w:hAnsi="Times New Roman"/>
          <w:sz w:val="22"/>
        </w:rPr>
        <w:t>C for 12 h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>and</w:t>
      </w:r>
      <w:r w:rsidRPr="001A702A">
        <w:rPr>
          <w:rFonts w:ascii="Times New Roman" w:hAnsi="Times New Roman" w:hint="eastAsia"/>
          <w:sz w:val="22"/>
        </w:rPr>
        <w:t xml:space="preserve"> washed with wash buffer </w:t>
      </w:r>
      <w:r w:rsidRPr="001A702A">
        <w:rPr>
          <w:rFonts w:ascii="Times New Roman" w:hAnsi="Times New Roman"/>
          <w:sz w:val="22"/>
        </w:rPr>
        <w:t xml:space="preserve">(20 </w:t>
      </w:r>
      <w:proofErr w:type="spellStart"/>
      <w:r w:rsidRPr="001A702A">
        <w:rPr>
          <w:rFonts w:ascii="Times New Roman" w:hAnsi="Times New Roman"/>
          <w:sz w:val="22"/>
        </w:rPr>
        <w:t>mM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Tris-HCl</w:t>
      </w:r>
      <w:proofErr w:type="spellEnd"/>
      <w:r w:rsidRPr="001A702A">
        <w:rPr>
          <w:rFonts w:ascii="Times New Roman" w:hAnsi="Times New Roman"/>
          <w:sz w:val="22"/>
        </w:rPr>
        <w:t xml:space="preserve">, pH 7.3, 150 </w:t>
      </w:r>
      <w:proofErr w:type="spellStart"/>
      <w:r w:rsidRPr="001A702A">
        <w:rPr>
          <w:rFonts w:ascii="Times New Roman" w:hAnsi="Times New Roman"/>
          <w:sz w:val="22"/>
        </w:rPr>
        <w:t>mM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NaCl</w:t>
      </w:r>
      <w:proofErr w:type="spellEnd"/>
      <w:r w:rsidRPr="001A702A">
        <w:rPr>
          <w:rFonts w:ascii="Times New Roman" w:hAnsi="Times New Roman"/>
          <w:sz w:val="22"/>
        </w:rPr>
        <w:t>, and 0.05% Tween-20).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>C</w:t>
      </w:r>
      <w:r w:rsidRPr="001A702A">
        <w:rPr>
          <w:rFonts w:ascii="Times New Roman" w:hAnsi="Times New Roman" w:hint="eastAsia"/>
          <w:sz w:val="22"/>
        </w:rPr>
        <w:t xml:space="preserve">oated plates were </w:t>
      </w:r>
      <w:r w:rsidRPr="001A702A">
        <w:rPr>
          <w:rFonts w:ascii="Times New Roman" w:hAnsi="Times New Roman"/>
          <w:sz w:val="22"/>
        </w:rPr>
        <w:t xml:space="preserve">blocked with binding buffer [20 </w:t>
      </w:r>
      <w:proofErr w:type="spellStart"/>
      <w:r w:rsidRPr="001A702A">
        <w:rPr>
          <w:rFonts w:ascii="Times New Roman" w:hAnsi="Times New Roman"/>
          <w:sz w:val="22"/>
        </w:rPr>
        <w:t>mM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Tris-HCl</w:t>
      </w:r>
      <w:proofErr w:type="spellEnd"/>
      <w:r w:rsidRPr="001A702A">
        <w:rPr>
          <w:rFonts w:ascii="Times New Roman" w:hAnsi="Times New Roman"/>
          <w:sz w:val="22"/>
        </w:rPr>
        <w:t xml:space="preserve">, pH 7.3, 150 </w:t>
      </w:r>
      <w:proofErr w:type="spellStart"/>
      <w:r w:rsidRPr="001A702A">
        <w:rPr>
          <w:rFonts w:ascii="Times New Roman" w:hAnsi="Times New Roman"/>
          <w:sz w:val="22"/>
        </w:rPr>
        <w:t>mM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NaCl</w:t>
      </w:r>
      <w:proofErr w:type="spellEnd"/>
      <w:r w:rsidRPr="001A702A">
        <w:rPr>
          <w:rFonts w:ascii="Times New Roman" w:hAnsi="Times New Roman"/>
          <w:sz w:val="22"/>
        </w:rPr>
        <w:t>, 0.1% BSA, and 0.05% Tween-20</w:t>
      </w:r>
      <w:r w:rsidRPr="001A702A">
        <w:rPr>
          <w:rFonts w:ascii="Times New Roman" w:hAnsi="Times New Roman" w:hint="eastAsia"/>
          <w:sz w:val="22"/>
        </w:rPr>
        <w:t>]</w:t>
      </w:r>
      <w:r w:rsidRPr="001A702A">
        <w:rPr>
          <w:rFonts w:ascii="Times New Roman" w:hAnsi="Times New Roman"/>
          <w:sz w:val="22"/>
        </w:rPr>
        <w:t xml:space="preserve"> for 1 h</w:t>
      </w:r>
      <w:r w:rsidRPr="001A702A">
        <w:rPr>
          <w:rFonts w:ascii="Times New Roman" w:hAnsi="Times New Roman" w:hint="eastAsia"/>
          <w:sz w:val="22"/>
        </w:rPr>
        <w:t xml:space="preserve"> at room temperature</w:t>
      </w:r>
      <w:r w:rsidRPr="001A702A">
        <w:rPr>
          <w:rFonts w:ascii="Times New Roman" w:hAnsi="Times New Roman"/>
          <w:sz w:val="22"/>
        </w:rPr>
        <w:t>.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 xml:space="preserve">A pre-mixture of His-tagged </w:t>
      </w:r>
      <w:proofErr w:type="spellStart"/>
      <w:r w:rsidRPr="001A702A">
        <w:rPr>
          <w:rFonts w:ascii="Times New Roman" w:hAnsi="Times New Roman"/>
          <w:sz w:val="22"/>
        </w:rPr>
        <w:t>syndecan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 w:hint="eastAsia"/>
          <w:sz w:val="22"/>
        </w:rPr>
        <w:t xml:space="preserve"> </w:t>
      </w:r>
      <w:proofErr w:type="gramStart"/>
      <w:r w:rsidRPr="001A702A">
        <w:rPr>
          <w:rFonts w:ascii="Times New Roman" w:hAnsi="Times New Roman" w:hint="eastAsia"/>
          <w:sz w:val="22"/>
        </w:rPr>
        <w:t xml:space="preserve">(10 </w:t>
      </w:r>
      <w:proofErr w:type="spellStart"/>
      <w:r w:rsidRPr="001A702A">
        <w:rPr>
          <w:rFonts w:ascii="Times New Roman" w:hAnsi="Times New Roman" w:hint="eastAsia"/>
          <w:sz w:val="22"/>
        </w:rPr>
        <w:t>pmole</w:t>
      </w:r>
      <w:proofErr w:type="spellEnd"/>
      <w:r w:rsidRPr="001A702A">
        <w:rPr>
          <w:rFonts w:ascii="Times New Roman" w:hAnsi="Times New Roman" w:hint="eastAsia"/>
          <w:sz w:val="22"/>
        </w:rPr>
        <w:t>/well)</w:t>
      </w:r>
      <w:proofErr w:type="gramEnd"/>
      <w:r w:rsidRPr="001A702A">
        <w:rPr>
          <w:rFonts w:ascii="Times New Roman" w:hAnsi="Times New Roman"/>
          <w:sz w:val="22"/>
        </w:rPr>
        <w:t xml:space="preserve"> and </w:t>
      </w:r>
      <w:proofErr w:type="spellStart"/>
      <w:r w:rsidRPr="001A702A">
        <w:rPr>
          <w:rFonts w:ascii="Times New Roman" w:hAnsi="Times New Roman"/>
          <w:sz w:val="22"/>
        </w:rPr>
        <w:t>heparan</w:t>
      </w:r>
      <w:proofErr w:type="spellEnd"/>
      <w:r w:rsidRPr="001A702A">
        <w:rPr>
          <w:rFonts w:ascii="Times New Roman" w:hAnsi="Times New Roman"/>
          <w:sz w:val="22"/>
        </w:rPr>
        <w:t xml:space="preserve"> sulfate at various concentrations was incubated with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 xml:space="preserve">the </w:t>
      </w:r>
      <w:r w:rsidRPr="001A702A">
        <w:rPr>
          <w:rFonts w:ascii="Times New Roman" w:hAnsi="Times New Roman" w:hint="eastAsia"/>
          <w:sz w:val="22"/>
        </w:rPr>
        <w:t>VN</w:t>
      </w:r>
      <w:r w:rsidRPr="001A702A">
        <w:rPr>
          <w:rFonts w:ascii="Times New Roman" w:hAnsi="Times New Roman"/>
          <w:sz w:val="22"/>
        </w:rPr>
        <w:t>-</w:t>
      </w:r>
      <w:r w:rsidRPr="001A702A">
        <w:rPr>
          <w:rFonts w:ascii="Times New Roman" w:hAnsi="Times New Roman" w:hint="eastAsia"/>
          <w:sz w:val="22"/>
        </w:rPr>
        <w:t xml:space="preserve"> or OPN</w:t>
      </w:r>
      <w:r w:rsidRPr="001A702A">
        <w:rPr>
          <w:rFonts w:ascii="Times New Roman" w:hAnsi="Times New Roman"/>
          <w:sz w:val="22"/>
        </w:rPr>
        <w:t>-</w:t>
      </w:r>
      <w:r w:rsidRPr="001A702A">
        <w:rPr>
          <w:rFonts w:ascii="Times New Roman" w:hAnsi="Times New Roman" w:hint="eastAsia"/>
          <w:sz w:val="22"/>
        </w:rPr>
        <w:t xml:space="preserve">bound </w:t>
      </w:r>
      <w:r w:rsidRPr="001A702A">
        <w:rPr>
          <w:rFonts w:ascii="Times New Roman" w:hAnsi="Times New Roman"/>
          <w:sz w:val="22"/>
        </w:rPr>
        <w:t xml:space="preserve">96-well </w:t>
      </w:r>
      <w:r w:rsidRPr="001A702A">
        <w:rPr>
          <w:rFonts w:ascii="Times New Roman" w:hAnsi="Times New Roman" w:hint="eastAsia"/>
          <w:sz w:val="22"/>
        </w:rPr>
        <w:t xml:space="preserve">culture </w:t>
      </w:r>
      <w:r w:rsidRPr="001A702A">
        <w:rPr>
          <w:rFonts w:ascii="Times New Roman" w:hAnsi="Times New Roman"/>
          <w:sz w:val="22"/>
        </w:rPr>
        <w:t>plates for 2 h at room temperature.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 xml:space="preserve">To detect His-tagged </w:t>
      </w:r>
      <w:proofErr w:type="spellStart"/>
      <w:r w:rsidRPr="001A702A">
        <w:rPr>
          <w:rFonts w:ascii="Times New Roman" w:hAnsi="Times New Roman"/>
          <w:sz w:val="22"/>
        </w:rPr>
        <w:t>syndecan</w:t>
      </w:r>
      <w:proofErr w:type="spellEnd"/>
      <w:r w:rsidRPr="001A702A">
        <w:rPr>
          <w:rFonts w:ascii="Times New Roman" w:hAnsi="Times New Roman"/>
          <w:sz w:val="22"/>
        </w:rPr>
        <w:t xml:space="preserve">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/>
          <w:sz w:val="22"/>
        </w:rPr>
        <w:t xml:space="preserve"> bound to </w:t>
      </w:r>
      <w:r w:rsidRPr="001A702A">
        <w:rPr>
          <w:rFonts w:ascii="Times New Roman" w:hAnsi="Times New Roman" w:hint="eastAsia"/>
          <w:sz w:val="22"/>
        </w:rPr>
        <w:t>VN or OPN,</w:t>
      </w:r>
      <w:r w:rsidRPr="001A702A">
        <w:rPr>
          <w:rFonts w:ascii="Times New Roman" w:hAnsi="Times New Roman"/>
          <w:sz w:val="22"/>
        </w:rPr>
        <w:t xml:space="preserve"> </w:t>
      </w:r>
      <w:r w:rsidRPr="001A702A">
        <w:rPr>
          <w:rFonts w:ascii="Times New Roman" w:hAnsi="Times New Roman" w:hint="eastAsia"/>
          <w:sz w:val="22"/>
        </w:rPr>
        <w:t xml:space="preserve">the plates were washed and </w:t>
      </w:r>
      <w:r w:rsidRPr="001A702A">
        <w:rPr>
          <w:rFonts w:ascii="Times New Roman" w:hAnsi="Times New Roman"/>
          <w:sz w:val="22"/>
        </w:rPr>
        <w:t>exposed to anti-His antibody, HRP-labeled secondary antibody, and substrate. Binding affinity was analyzed by measuring absorbance at 450 nm.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 xml:space="preserve">Results represent the means </w:t>
      </w:r>
      <w:r w:rsidRPr="001A702A">
        <w:rPr>
          <w:rFonts w:ascii="Times New Roman" w:hAnsi="Times New Roman"/>
          <w:sz w:val="22"/>
        </w:rPr>
        <w:sym w:font="Symbol" w:char="F0B1"/>
      </w:r>
      <w:r w:rsidRPr="001A702A">
        <w:rPr>
          <w:rFonts w:ascii="Times New Roman" w:hAnsi="Times New Roman"/>
          <w:sz w:val="22"/>
        </w:rPr>
        <w:t xml:space="preserve"> SD (</w:t>
      </w:r>
      <w:r w:rsidRPr="001A702A">
        <w:rPr>
          <w:rFonts w:ascii="Times New Roman" w:hAnsi="Times New Roman"/>
          <w:i/>
          <w:sz w:val="22"/>
        </w:rPr>
        <w:t xml:space="preserve">n </w:t>
      </w:r>
      <w:r w:rsidRPr="001A702A">
        <w:rPr>
          <w:rFonts w:ascii="Times New Roman" w:hAnsi="Times New Roman"/>
          <w:sz w:val="22"/>
        </w:rPr>
        <w:t>= 3). The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value indicates the comparison between the treatment group and control. </w:t>
      </w:r>
      <w:proofErr w:type="gramStart"/>
      <w:r w:rsidRPr="001A702A">
        <w:rPr>
          <w:rFonts w:ascii="Times New Roman" w:hAnsi="Times New Roman"/>
          <w:sz w:val="22"/>
        </w:rPr>
        <w:t>**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&lt; 0.01.</w:t>
      </w:r>
      <w:proofErr w:type="gramEnd"/>
    </w:p>
    <w:p w14:paraId="49E2D00F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2FFDCDE4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02B0211D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61881BD2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1F361458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56161D1F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33A1FBCA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6E3AD192" w14:textId="16EAED0C" w:rsidR="001A702A" w:rsidRPr="001A702A" w:rsidRDefault="001A702A" w:rsidP="001A702A">
      <w:pPr>
        <w:wordWrap/>
        <w:spacing w:line="480" w:lineRule="auto"/>
        <w:jc w:val="center"/>
        <w:rPr>
          <w:rFonts w:ascii="Times New Roman" w:hAnsi="Times New Roman" w:hint="eastAsia"/>
          <w:sz w:val="22"/>
        </w:rPr>
      </w:pPr>
      <w:r w:rsidRPr="001A702A"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4D9490BE" wp14:editId="4CAE4844">
            <wp:extent cx="4229100" cy="2571463"/>
            <wp:effectExtent l="0" t="0" r="0" b="63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4933" cy="257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FF0F8" w14:textId="309D268E" w:rsidR="001A702A" w:rsidRPr="001A702A" w:rsidRDefault="001A702A" w:rsidP="001403B2">
      <w:pPr>
        <w:wordWrap/>
        <w:spacing w:line="480" w:lineRule="auto"/>
        <w:rPr>
          <w:rFonts w:ascii="Times New Roman" w:hAnsi="Times New Roman"/>
          <w:sz w:val="22"/>
        </w:rPr>
      </w:pPr>
    </w:p>
    <w:p w14:paraId="1D549C07" w14:textId="77777777" w:rsidR="001403B2" w:rsidRPr="001A702A" w:rsidRDefault="001403B2" w:rsidP="001403B2">
      <w:pPr>
        <w:wordWrap/>
        <w:spacing w:line="480" w:lineRule="auto"/>
        <w:contextualSpacing/>
        <w:rPr>
          <w:rFonts w:ascii="Times New Roman" w:hAnsi="Times New Roman"/>
          <w:sz w:val="22"/>
        </w:rPr>
      </w:pPr>
      <w:r w:rsidRPr="001A702A">
        <w:rPr>
          <w:rFonts w:ascii="Times New Roman" w:hAnsi="Times New Roman"/>
          <w:b/>
          <w:sz w:val="22"/>
        </w:rPr>
        <w:t xml:space="preserve">Supplementary Fig. </w:t>
      </w:r>
      <w:r w:rsidRPr="001A702A">
        <w:rPr>
          <w:rFonts w:ascii="Times New Roman" w:hAnsi="Times New Roman" w:hint="eastAsia"/>
          <w:b/>
          <w:sz w:val="22"/>
        </w:rPr>
        <w:t>6</w:t>
      </w:r>
      <w:r w:rsidRPr="001A702A">
        <w:rPr>
          <w:rFonts w:ascii="Times New Roman" w:hAnsi="Times New Roman"/>
          <w:b/>
          <w:sz w:val="22"/>
        </w:rPr>
        <w:t xml:space="preserve"> </w:t>
      </w:r>
      <w:r w:rsidRPr="001A702A">
        <w:rPr>
          <w:rFonts w:ascii="Times New Roman" w:hAnsi="Times New Roman"/>
          <w:b/>
          <w:i/>
          <w:sz w:val="22"/>
        </w:rPr>
        <w:t>N</w:t>
      </w:r>
      <w:r w:rsidRPr="001A702A">
        <w:rPr>
          <w:rFonts w:ascii="Times New Roman" w:hAnsi="Times New Roman"/>
          <w:b/>
          <w:sz w:val="22"/>
        </w:rPr>
        <w:t>-</w:t>
      </w:r>
      <w:proofErr w:type="spellStart"/>
      <w:r w:rsidRPr="001A702A">
        <w:rPr>
          <w:rFonts w:ascii="Times New Roman" w:hAnsi="Times New Roman"/>
          <w:b/>
          <w:sz w:val="22"/>
        </w:rPr>
        <w:t>desulfated</w:t>
      </w:r>
      <w:proofErr w:type="spellEnd"/>
      <w:r w:rsidRPr="001A702A">
        <w:rPr>
          <w:rFonts w:ascii="Times New Roman" w:hAnsi="Times New Roman"/>
          <w:b/>
          <w:sz w:val="22"/>
        </w:rPr>
        <w:t xml:space="preserve"> heparin derivatives show no detectable anticoagulant activity. </w:t>
      </w:r>
      <w:proofErr w:type="spellStart"/>
      <w:r w:rsidRPr="001A702A">
        <w:rPr>
          <w:rFonts w:ascii="Times New Roman" w:hAnsi="Times New Roman"/>
          <w:sz w:val="22"/>
        </w:rPr>
        <w:t>Heparan</w:t>
      </w:r>
      <w:proofErr w:type="spellEnd"/>
      <w:r w:rsidRPr="001A702A">
        <w:rPr>
          <w:rFonts w:ascii="Times New Roman" w:hAnsi="Times New Roman"/>
          <w:sz w:val="22"/>
        </w:rPr>
        <w:t xml:space="preserve"> sulfate or </w:t>
      </w:r>
      <w:r w:rsidRPr="001A702A">
        <w:rPr>
          <w:rFonts w:ascii="Times New Roman" w:hAnsi="Times New Roman"/>
          <w:i/>
          <w:sz w:val="22"/>
        </w:rPr>
        <w:t>N</w:t>
      </w:r>
      <w:r w:rsidRPr="001A702A">
        <w:rPr>
          <w:rFonts w:ascii="Times New Roman" w:hAnsi="Times New Roman"/>
          <w:sz w:val="22"/>
        </w:rPr>
        <w:t>-</w:t>
      </w:r>
      <w:proofErr w:type="spellStart"/>
      <w:r w:rsidRPr="001A702A">
        <w:rPr>
          <w:rFonts w:ascii="Times New Roman" w:hAnsi="Times New Roman"/>
          <w:sz w:val="22"/>
        </w:rPr>
        <w:t>desulfated</w:t>
      </w:r>
      <w:proofErr w:type="spellEnd"/>
      <w:r w:rsidRPr="001A702A">
        <w:rPr>
          <w:rFonts w:ascii="Times New Roman" w:hAnsi="Times New Roman"/>
          <w:sz w:val="22"/>
        </w:rPr>
        <w:t xml:space="preserve"> heparin </w:t>
      </w:r>
      <w:r w:rsidRPr="001A702A">
        <w:rPr>
          <w:rFonts w:ascii="Times New Roman" w:hAnsi="Times New Roman"/>
          <w:kern w:val="0"/>
          <w:sz w:val="22"/>
        </w:rPr>
        <w:t>was mixed with</w:t>
      </w:r>
      <w:r w:rsidRPr="001A702A">
        <w:rPr>
          <w:rFonts w:ascii="Times New Roman" w:hAnsi="Times New Roman"/>
          <w:sz w:val="22"/>
        </w:rPr>
        <w:t xml:space="preserve"> anti-thrombin</w:t>
      </w:r>
      <w:r w:rsidRPr="001A702A">
        <w:rPr>
          <w:rFonts w:ascii="Times New Roman" w:hAnsi="Times New Roman"/>
          <w:kern w:val="0"/>
          <w:sz w:val="22"/>
        </w:rPr>
        <w:t xml:space="preserve"> and incubated with factor </w:t>
      </w:r>
      <w:proofErr w:type="spellStart"/>
      <w:r w:rsidRPr="001A702A">
        <w:rPr>
          <w:rFonts w:ascii="Times New Roman" w:hAnsi="Times New Roman"/>
          <w:kern w:val="0"/>
          <w:sz w:val="22"/>
        </w:rPr>
        <w:t>Xa</w:t>
      </w:r>
      <w:proofErr w:type="spellEnd"/>
      <w:r w:rsidRPr="001A702A">
        <w:rPr>
          <w:rFonts w:ascii="Times New Roman" w:hAnsi="Times New Roman"/>
          <w:kern w:val="0"/>
          <w:sz w:val="22"/>
        </w:rPr>
        <w:t xml:space="preserve"> and its substrate. The activity of factor </w:t>
      </w:r>
      <w:proofErr w:type="spellStart"/>
      <w:r w:rsidRPr="001A702A">
        <w:rPr>
          <w:rFonts w:ascii="Times New Roman" w:hAnsi="Times New Roman"/>
          <w:kern w:val="0"/>
          <w:sz w:val="22"/>
        </w:rPr>
        <w:t>Xa</w:t>
      </w:r>
      <w:proofErr w:type="spellEnd"/>
      <w:r w:rsidRPr="001A702A">
        <w:rPr>
          <w:rFonts w:ascii="Times New Roman" w:hAnsi="Times New Roman"/>
          <w:kern w:val="0"/>
          <w:sz w:val="22"/>
        </w:rPr>
        <w:t xml:space="preserve"> was quantitatively analyzed by measuring the absorbance at 405 nm using a microplate reader. </w:t>
      </w:r>
      <w:r w:rsidRPr="001A702A">
        <w:rPr>
          <w:rFonts w:ascii="Times New Roman" w:hAnsi="Times New Roman"/>
          <w:sz w:val="22"/>
        </w:rPr>
        <w:t xml:space="preserve">Results represent the means </w:t>
      </w:r>
      <w:r w:rsidRPr="001A702A">
        <w:rPr>
          <w:rFonts w:ascii="Times New Roman" w:hAnsi="Times New Roman"/>
          <w:sz w:val="22"/>
        </w:rPr>
        <w:sym w:font="Symbol" w:char="F0B1"/>
      </w:r>
      <w:r w:rsidRPr="001A702A">
        <w:rPr>
          <w:rFonts w:ascii="Times New Roman" w:hAnsi="Times New Roman"/>
          <w:sz w:val="22"/>
        </w:rPr>
        <w:t xml:space="preserve"> SD (</w:t>
      </w:r>
      <w:r w:rsidRPr="001A702A">
        <w:rPr>
          <w:rFonts w:ascii="Times New Roman" w:hAnsi="Times New Roman"/>
          <w:i/>
          <w:sz w:val="22"/>
        </w:rPr>
        <w:t xml:space="preserve">n </w:t>
      </w:r>
      <w:r w:rsidRPr="001A702A">
        <w:rPr>
          <w:rFonts w:ascii="Times New Roman" w:hAnsi="Times New Roman"/>
          <w:sz w:val="22"/>
        </w:rPr>
        <w:t>= 3).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 xml:space="preserve">The 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value indicates the comparison between the treatment group and control. </w:t>
      </w:r>
      <w:proofErr w:type="gramStart"/>
      <w:r w:rsidRPr="001A702A">
        <w:rPr>
          <w:rFonts w:ascii="Times New Roman" w:hAnsi="Times New Roman"/>
          <w:sz w:val="22"/>
        </w:rPr>
        <w:t>**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&lt; 0.01.</w:t>
      </w:r>
      <w:proofErr w:type="gramEnd"/>
    </w:p>
    <w:p w14:paraId="51F28472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1A931AC4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5A21BF27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2B6955F5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538C1C29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3BF88ACD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70CCA5EE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3796DD94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002E9D09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3EAD09FF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562EA16A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4F9B362C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56D0FD36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sz w:val="22"/>
        </w:rPr>
      </w:pPr>
    </w:p>
    <w:p w14:paraId="1190228F" w14:textId="15AD6020" w:rsidR="001A702A" w:rsidRPr="001A702A" w:rsidRDefault="001A702A" w:rsidP="001A702A">
      <w:pPr>
        <w:wordWrap/>
        <w:spacing w:line="480" w:lineRule="auto"/>
        <w:jc w:val="center"/>
        <w:rPr>
          <w:rFonts w:ascii="Times New Roman" w:hAnsi="Times New Roman" w:hint="eastAsia"/>
          <w:sz w:val="22"/>
        </w:rPr>
      </w:pPr>
      <w:r w:rsidRPr="001A702A">
        <w:rPr>
          <w:rFonts w:ascii="Times New Roman" w:hAnsi="Times New Roman" w:hint="eastAsia"/>
          <w:noProof/>
          <w:sz w:val="22"/>
        </w:rPr>
        <w:lastRenderedPageBreak/>
        <w:drawing>
          <wp:inline distT="0" distB="0" distL="0" distR="0" wp14:anchorId="374D6805" wp14:editId="3CF54259">
            <wp:extent cx="5227833" cy="2276475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352" cy="2277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C7711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/>
          <w:sz w:val="22"/>
        </w:rPr>
      </w:pPr>
    </w:p>
    <w:p w14:paraId="5FCFE354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/>
          <w:sz w:val="22"/>
        </w:rPr>
      </w:pPr>
      <w:proofErr w:type="gramStart"/>
      <w:r w:rsidRPr="001A702A">
        <w:rPr>
          <w:rFonts w:ascii="Times New Roman" w:hAnsi="Times New Roman"/>
          <w:b/>
          <w:sz w:val="22"/>
        </w:rPr>
        <w:t xml:space="preserve">Supplementary Fig. </w:t>
      </w:r>
      <w:r w:rsidRPr="001A702A">
        <w:rPr>
          <w:rFonts w:ascii="Times New Roman" w:hAnsi="Times New Roman" w:hint="eastAsia"/>
          <w:b/>
          <w:sz w:val="22"/>
        </w:rPr>
        <w:t xml:space="preserve">7 Binding of </w:t>
      </w:r>
      <w:r w:rsidRPr="001A702A">
        <w:rPr>
          <w:rFonts w:ascii="Times New Roman" w:hAnsi="Times New Roman" w:hint="eastAsia"/>
          <w:b/>
          <w:i/>
          <w:sz w:val="22"/>
        </w:rPr>
        <w:t>N</w:t>
      </w:r>
      <w:r w:rsidRPr="001A702A">
        <w:rPr>
          <w:rFonts w:ascii="Times New Roman" w:hAnsi="Times New Roman" w:hint="eastAsia"/>
          <w:b/>
          <w:sz w:val="22"/>
        </w:rPr>
        <w:t>-</w:t>
      </w:r>
      <w:proofErr w:type="spellStart"/>
      <w:r w:rsidRPr="001A702A">
        <w:rPr>
          <w:rFonts w:ascii="Times New Roman" w:hAnsi="Times New Roman" w:hint="eastAsia"/>
          <w:b/>
          <w:sz w:val="22"/>
        </w:rPr>
        <w:t>desulfated</w:t>
      </w:r>
      <w:proofErr w:type="spellEnd"/>
      <w:r w:rsidRPr="001A702A">
        <w:rPr>
          <w:rFonts w:ascii="Times New Roman" w:hAnsi="Times New Roman" w:hint="eastAsia"/>
          <w:b/>
          <w:sz w:val="22"/>
        </w:rPr>
        <w:t xml:space="preserve"> h</w:t>
      </w:r>
      <w:r w:rsidRPr="001A702A">
        <w:rPr>
          <w:rFonts w:ascii="Times New Roman" w:hAnsi="Times New Roman"/>
          <w:b/>
          <w:sz w:val="22"/>
        </w:rPr>
        <w:t>eparin</w:t>
      </w:r>
      <w:r w:rsidRPr="001A702A">
        <w:rPr>
          <w:rFonts w:ascii="Times New Roman" w:hAnsi="Times New Roman" w:hint="eastAsia"/>
          <w:b/>
          <w:sz w:val="22"/>
        </w:rPr>
        <w:t xml:space="preserve"> to VN or OPN.</w:t>
      </w:r>
      <w:proofErr w:type="gramEnd"/>
      <w:r w:rsidRPr="001A702A">
        <w:rPr>
          <w:rFonts w:ascii="Times New Roman" w:hAnsi="Times New Roman" w:hint="eastAsia"/>
          <w:b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>B</w:t>
      </w:r>
      <w:r w:rsidRPr="001A702A">
        <w:rPr>
          <w:rFonts w:ascii="Times New Roman" w:hAnsi="Times New Roman" w:hint="eastAsia"/>
          <w:sz w:val="22"/>
        </w:rPr>
        <w:t>inding</w:t>
      </w:r>
      <w:r w:rsidRPr="001A702A">
        <w:rPr>
          <w:rFonts w:ascii="Times New Roman" w:hAnsi="Times New Roman"/>
          <w:sz w:val="22"/>
        </w:rPr>
        <w:t xml:space="preserve"> </w:t>
      </w:r>
      <w:r w:rsidRPr="001A702A">
        <w:rPr>
          <w:rFonts w:ascii="Times New Roman" w:hAnsi="Times New Roman" w:hint="eastAsia"/>
          <w:sz w:val="22"/>
        </w:rPr>
        <w:t xml:space="preserve">of </w:t>
      </w:r>
      <w:r w:rsidRPr="001A702A">
        <w:rPr>
          <w:rFonts w:ascii="Times New Roman" w:hAnsi="Times New Roman" w:hint="eastAsia"/>
          <w:i/>
          <w:sz w:val="22"/>
        </w:rPr>
        <w:t>N</w:t>
      </w:r>
      <w:r w:rsidRPr="001A702A">
        <w:rPr>
          <w:rFonts w:ascii="Times New Roman" w:hAnsi="Times New Roman" w:hint="eastAsia"/>
          <w:sz w:val="22"/>
        </w:rPr>
        <w:t>-</w:t>
      </w:r>
      <w:proofErr w:type="spellStart"/>
      <w:r w:rsidRPr="001A702A">
        <w:rPr>
          <w:rFonts w:ascii="Times New Roman" w:hAnsi="Times New Roman" w:hint="eastAsia"/>
          <w:sz w:val="22"/>
        </w:rPr>
        <w:t>desulfated</w:t>
      </w:r>
      <w:proofErr w:type="spellEnd"/>
      <w:r w:rsidRPr="001A702A">
        <w:rPr>
          <w:rFonts w:ascii="Times New Roman" w:hAnsi="Times New Roman" w:hint="eastAsia"/>
          <w:sz w:val="22"/>
        </w:rPr>
        <w:t xml:space="preserve"> heparin to VN or OPN </w:t>
      </w:r>
      <w:r w:rsidRPr="001A702A">
        <w:rPr>
          <w:rFonts w:ascii="Times New Roman" w:hAnsi="Times New Roman"/>
          <w:sz w:val="22"/>
        </w:rPr>
        <w:t xml:space="preserve">was analyzed as described in </w:t>
      </w:r>
      <w:r w:rsidRPr="001A702A">
        <w:rPr>
          <w:rFonts w:ascii="Times New Roman" w:hAnsi="Times New Roman" w:hint="eastAsia"/>
          <w:sz w:val="22"/>
        </w:rPr>
        <w:t xml:space="preserve">Supplementary Fig. 5. </w:t>
      </w:r>
      <w:r w:rsidRPr="001A702A">
        <w:rPr>
          <w:rFonts w:ascii="Times New Roman" w:hAnsi="Times New Roman"/>
          <w:sz w:val="22"/>
        </w:rPr>
        <w:t xml:space="preserve">Results represent the means </w:t>
      </w:r>
      <w:r w:rsidRPr="001A702A">
        <w:rPr>
          <w:rFonts w:ascii="Times New Roman" w:hAnsi="Times New Roman"/>
          <w:sz w:val="22"/>
        </w:rPr>
        <w:sym w:font="Symbol" w:char="F0B1"/>
      </w:r>
      <w:r w:rsidRPr="001A702A">
        <w:rPr>
          <w:rFonts w:ascii="Times New Roman" w:hAnsi="Times New Roman"/>
          <w:sz w:val="22"/>
        </w:rPr>
        <w:t xml:space="preserve"> SD (</w:t>
      </w:r>
      <w:r w:rsidRPr="001A702A">
        <w:rPr>
          <w:rFonts w:ascii="Times New Roman" w:hAnsi="Times New Roman"/>
          <w:i/>
          <w:sz w:val="22"/>
        </w:rPr>
        <w:t xml:space="preserve">n </w:t>
      </w:r>
      <w:r w:rsidRPr="001A702A">
        <w:rPr>
          <w:rFonts w:ascii="Times New Roman" w:hAnsi="Times New Roman"/>
          <w:sz w:val="22"/>
        </w:rPr>
        <w:t>= 3). The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value indicates the comparison between the treatment group and control. </w:t>
      </w:r>
      <w:proofErr w:type="gramStart"/>
      <w:r w:rsidRPr="001A702A">
        <w:rPr>
          <w:rFonts w:ascii="Times New Roman" w:hAnsi="Times New Roman"/>
          <w:sz w:val="22"/>
        </w:rPr>
        <w:t>**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&lt; 0.01.</w:t>
      </w:r>
      <w:proofErr w:type="gramEnd"/>
    </w:p>
    <w:p w14:paraId="4550E628" w14:textId="77777777" w:rsidR="001403B2" w:rsidRPr="001A702A" w:rsidRDefault="001403B2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2C202145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7227F4C4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2AFF3185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2C44CE11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02A85CC8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779E1419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4801DA20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99BDCF7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E9FD5B5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CA82CDF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6E1F32C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719DBBAF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50748328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14:paraId="6A4EFDBD" w14:textId="29415AA1" w:rsidR="001A702A" w:rsidRPr="001A702A" w:rsidRDefault="001A702A" w:rsidP="001A702A">
      <w:pPr>
        <w:wordWrap/>
        <w:spacing w:line="480" w:lineRule="auto"/>
        <w:jc w:val="center"/>
        <w:rPr>
          <w:rFonts w:ascii="Times New Roman" w:hAnsi="Times New Roman" w:hint="eastAsia"/>
          <w:b/>
          <w:sz w:val="22"/>
        </w:rPr>
      </w:pPr>
      <w:r w:rsidRPr="001A702A">
        <w:rPr>
          <w:rFonts w:ascii="Times New Roman" w:hAnsi="Times New Roman" w:hint="eastAsia"/>
          <w:b/>
          <w:noProof/>
          <w:sz w:val="22"/>
        </w:rPr>
        <w:lastRenderedPageBreak/>
        <w:drawing>
          <wp:inline distT="0" distB="0" distL="0" distR="0" wp14:anchorId="4B3EA9C8" wp14:editId="1D5B0431">
            <wp:extent cx="4603552" cy="3076575"/>
            <wp:effectExtent l="0" t="0" r="698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8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669" cy="307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F5326" w14:textId="77777777" w:rsidR="001A702A" w:rsidRPr="001A702A" w:rsidRDefault="001A702A" w:rsidP="001403B2">
      <w:pPr>
        <w:wordWrap/>
        <w:spacing w:line="480" w:lineRule="auto"/>
        <w:rPr>
          <w:rFonts w:ascii="Times New Roman" w:hAnsi="Times New Roman"/>
          <w:b/>
          <w:sz w:val="22"/>
        </w:rPr>
      </w:pPr>
    </w:p>
    <w:p w14:paraId="7B0A819E" w14:textId="233929CB" w:rsidR="006629C0" w:rsidRPr="001A702A" w:rsidRDefault="001403B2" w:rsidP="00463DC0">
      <w:pPr>
        <w:wordWrap/>
        <w:spacing w:line="480" w:lineRule="auto"/>
      </w:pPr>
      <w:proofErr w:type="gramStart"/>
      <w:r w:rsidRPr="001A702A">
        <w:rPr>
          <w:rFonts w:ascii="Times New Roman" w:hAnsi="Times New Roman"/>
          <w:b/>
          <w:sz w:val="22"/>
        </w:rPr>
        <w:t xml:space="preserve">Supplementary Fig. </w:t>
      </w:r>
      <w:r w:rsidRPr="001A702A">
        <w:rPr>
          <w:rFonts w:ascii="Times New Roman" w:hAnsi="Times New Roman" w:hint="eastAsia"/>
          <w:b/>
          <w:sz w:val="22"/>
        </w:rPr>
        <w:t xml:space="preserve">8 Bone </w:t>
      </w:r>
      <w:r w:rsidRPr="001A702A">
        <w:rPr>
          <w:rFonts w:ascii="Times New Roman" w:hAnsi="Times New Roman"/>
          <w:b/>
          <w:sz w:val="22"/>
        </w:rPr>
        <w:t>resorption</w:t>
      </w:r>
      <w:r w:rsidRPr="001A702A">
        <w:rPr>
          <w:rFonts w:ascii="Times New Roman" w:hAnsi="Times New Roman" w:hint="eastAsia"/>
          <w:b/>
          <w:sz w:val="22"/>
        </w:rPr>
        <w:t xml:space="preserve"> assay </w:t>
      </w:r>
      <w:r w:rsidRPr="001A702A">
        <w:rPr>
          <w:rFonts w:ascii="Times New Roman" w:hAnsi="Times New Roman" w:hint="eastAsia"/>
          <w:b/>
          <w:i/>
          <w:sz w:val="22"/>
        </w:rPr>
        <w:t>in vitro</w:t>
      </w:r>
      <w:r w:rsidRPr="001A702A">
        <w:rPr>
          <w:rFonts w:ascii="Times New Roman" w:hAnsi="Times New Roman" w:hint="eastAsia"/>
          <w:b/>
          <w:sz w:val="22"/>
        </w:rPr>
        <w:t>.</w:t>
      </w:r>
      <w:proofErr w:type="gramEnd"/>
      <w:r w:rsidRPr="001A702A">
        <w:rPr>
          <w:rFonts w:ascii="Times New Roman" w:hAnsi="Times New Roman" w:hint="eastAsia"/>
          <w:b/>
          <w:sz w:val="22"/>
        </w:rPr>
        <w:t xml:space="preserve"> </w:t>
      </w:r>
      <w:r w:rsidRPr="001A702A">
        <w:rPr>
          <w:rFonts w:ascii="Times New Roman" w:hAnsi="Times New Roman" w:hint="eastAsia"/>
          <w:sz w:val="22"/>
        </w:rPr>
        <w:t>Mature osteoclasts detached from culture dish</w:t>
      </w:r>
      <w:r w:rsidRPr="001A702A">
        <w:rPr>
          <w:rFonts w:ascii="Times New Roman" w:hAnsi="Times New Roman"/>
          <w:sz w:val="22"/>
        </w:rPr>
        <w:t>es</w:t>
      </w:r>
      <w:r w:rsidRPr="001A702A">
        <w:rPr>
          <w:rFonts w:ascii="Times New Roman" w:hAnsi="Times New Roman" w:hint="eastAsia"/>
          <w:sz w:val="22"/>
        </w:rPr>
        <w:t xml:space="preserve"> were seeded on</w:t>
      </w:r>
      <w:r w:rsidRPr="001A702A">
        <w:rPr>
          <w:rFonts w:ascii="Times New Roman" w:hAnsi="Times New Roman"/>
          <w:sz w:val="22"/>
        </w:rPr>
        <w:t>to</w:t>
      </w:r>
      <w:r w:rsidRPr="001A702A">
        <w:rPr>
          <w:rFonts w:ascii="Times New Roman" w:hAnsi="Times New Roman" w:hint="eastAsia"/>
          <w:sz w:val="22"/>
        </w:rPr>
        <w:t xml:space="preserve"> dentine discs in culture medium containing </w:t>
      </w:r>
      <w:r w:rsidRPr="001A702A">
        <w:rPr>
          <w:rFonts w:ascii="Times New Roman" w:hAnsi="Times New Roman"/>
          <w:sz w:val="22"/>
        </w:rPr>
        <w:t>M-CSF (30 ng/mL) and RANKL (100 ng/mL)</w:t>
      </w:r>
      <w:r w:rsidRPr="001A702A">
        <w:rPr>
          <w:rFonts w:ascii="Times New Roman" w:hAnsi="Times New Roman" w:hint="eastAsia"/>
          <w:sz w:val="22"/>
        </w:rPr>
        <w:t xml:space="preserve"> and further incubated with </w:t>
      </w:r>
      <w:r w:rsidRPr="001A702A">
        <w:rPr>
          <w:rFonts w:ascii="Times New Roman" w:hAnsi="Times New Roman"/>
          <w:sz w:val="22"/>
        </w:rPr>
        <w:t xml:space="preserve">syndecan-1 to -4 </w:t>
      </w:r>
      <w:proofErr w:type="spellStart"/>
      <w:r w:rsidRPr="001A702A">
        <w:rPr>
          <w:rFonts w:ascii="Times New Roman" w:hAnsi="Times New Roman"/>
          <w:sz w:val="22"/>
        </w:rPr>
        <w:t>ectodomains</w:t>
      </w:r>
      <w:proofErr w:type="spellEnd"/>
      <w:r w:rsidRPr="001A702A">
        <w:rPr>
          <w:rFonts w:ascii="Times New Roman" w:hAnsi="Times New Roman"/>
          <w:sz w:val="22"/>
        </w:rPr>
        <w:t xml:space="preserve"> (mSDC1ED to mSDC4ED</w:t>
      </w:r>
      <w:r w:rsidRPr="001A702A">
        <w:rPr>
          <w:rFonts w:ascii="Times New Roman" w:hAnsi="Times New Roman" w:hint="eastAsia"/>
          <w:sz w:val="22"/>
        </w:rPr>
        <w:t xml:space="preserve">, 1 </w:t>
      </w:r>
      <w:proofErr w:type="spellStart"/>
      <w:r w:rsidRPr="001A702A">
        <w:rPr>
          <w:rFonts w:ascii="Times New Roman" w:hAnsi="Times New Roman" w:hint="eastAsia"/>
          <w:sz w:val="22"/>
        </w:rPr>
        <w:t>nM</w:t>
      </w:r>
      <w:proofErr w:type="spellEnd"/>
      <w:r w:rsidR="00492BA9" w:rsidRPr="001A702A">
        <w:rPr>
          <w:rFonts w:ascii="Times New Roman" w:hAnsi="Times New Roman" w:hint="eastAsia"/>
          <w:sz w:val="22"/>
        </w:rPr>
        <w:t xml:space="preserve">; </w:t>
      </w:r>
      <w:r w:rsidR="00492BA9" w:rsidRPr="001A702A">
        <w:rPr>
          <w:rFonts w:ascii="Times New Roman" w:hAnsi="Times New Roman" w:hint="eastAsia"/>
          <w:b/>
          <w:sz w:val="22"/>
        </w:rPr>
        <w:t>a</w:t>
      </w:r>
      <w:r w:rsidRPr="001A702A">
        <w:rPr>
          <w:rFonts w:ascii="Times New Roman" w:hAnsi="Times New Roman"/>
          <w:sz w:val="22"/>
        </w:rPr>
        <w:t>)</w:t>
      </w:r>
      <w:r w:rsidRPr="001A702A">
        <w:rPr>
          <w:rFonts w:ascii="Times New Roman" w:hAnsi="Times New Roman" w:hint="eastAsia"/>
          <w:sz w:val="22"/>
        </w:rPr>
        <w:t xml:space="preserve">, </w:t>
      </w:r>
      <w:proofErr w:type="spellStart"/>
      <w:r w:rsidRPr="001A702A">
        <w:rPr>
          <w:rFonts w:ascii="Times New Roman" w:hAnsi="Times New Roman"/>
          <w:sz w:val="22"/>
        </w:rPr>
        <w:t>heparan</w:t>
      </w:r>
      <w:proofErr w:type="spellEnd"/>
      <w:r w:rsidRPr="001A702A">
        <w:rPr>
          <w:rFonts w:ascii="Times New Roman" w:hAnsi="Times New Roman"/>
          <w:sz w:val="22"/>
        </w:rPr>
        <w:t xml:space="preserve"> sulfate (100 </w:t>
      </w:r>
      <w:r w:rsidRPr="001A702A">
        <w:rPr>
          <w:rFonts w:ascii="Times New Roman" w:hAnsi="Times New Roman"/>
          <w:sz w:val="22"/>
        </w:rPr>
        <w:sym w:font="Symbol" w:char="F06D"/>
      </w:r>
      <w:r w:rsidRPr="001A702A">
        <w:rPr>
          <w:rFonts w:ascii="Times New Roman" w:hAnsi="Times New Roman"/>
          <w:sz w:val="22"/>
        </w:rPr>
        <w:t>g/mL</w:t>
      </w:r>
      <w:r w:rsidR="00492BA9" w:rsidRPr="001A702A">
        <w:rPr>
          <w:rFonts w:ascii="Times New Roman" w:hAnsi="Times New Roman" w:hint="eastAsia"/>
          <w:sz w:val="22"/>
        </w:rPr>
        <w:t xml:space="preserve">; </w:t>
      </w:r>
      <w:r w:rsidR="00492BA9" w:rsidRPr="001A702A">
        <w:rPr>
          <w:rFonts w:ascii="Times New Roman" w:hAnsi="Times New Roman" w:hint="eastAsia"/>
          <w:b/>
          <w:sz w:val="22"/>
        </w:rPr>
        <w:t>b</w:t>
      </w:r>
      <w:r w:rsidRPr="001A702A">
        <w:rPr>
          <w:rFonts w:ascii="Times New Roman" w:hAnsi="Times New Roman"/>
          <w:sz w:val="22"/>
        </w:rPr>
        <w:t>)</w:t>
      </w:r>
      <w:r w:rsidRPr="001A702A">
        <w:rPr>
          <w:rFonts w:ascii="Times New Roman" w:hAnsi="Times New Roman" w:hint="eastAsia"/>
          <w:sz w:val="22"/>
        </w:rPr>
        <w:t xml:space="preserve"> or </w:t>
      </w:r>
      <w:r w:rsidRPr="001A702A">
        <w:rPr>
          <w:rFonts w:ascii="Times New Roman" w:hAnsi="Times New Roman"/>
          <w:i/>
          <w:sz w:val="22"/>
        </w:rPr>
        <w:t>N</w:t>
      </w:r>
      <w:r w:rsidRPr="001A702A">
        <w:rPr>
          <w:rFonts w:ascii="Times New Roman" w:hAnsi="Times New Roman"/>
          <w:sz w:val="22"/>
        </w:rPr>
        <w:t>-</w:t>
      </w:r>
      <w:proofErr w:type="spellStart"/>
      <w:r w:rsidRPr="001A702A">
        <w:rPr>
          <w:rFonts w:ascii="Times New Roman" w:hAnsi="Times New Roman"/>
          <w:sz w:val="22"/>
        </w:rPr>
        <w:t>desulfated</w:t>
      </w:r>
      <w:proofErr w:type="spellEnd"/>
      <w:r w:rsidRPr="001A702A">
        <w:rPr>
          <w:rFonts w:ascii="Times New Roman" w:hAnsi="Times New Roman"/>
          <w:sz w:val="22"/>
        </w:rPr>
        <w:t xml:space="preserve"> heparin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sz w:val="22"/>
        </w:rPr>
        <w:t xml:space="preserve">(100 </w:t>
      </w:r>
      <w:r w:rsidRPr="001A702A">
        <w:rPr>
          <w:rFonts w:ascii="Times New Roman" w:hAnsi="Times New Roman"/>
          <w:sz w:val="22"/>
        </w:rPr>
        <w:sym w:font="Symbol" w:char="F06D"/>
      </w:r>
      <w:r w:rsidRPr="001A702A">
        <w:rPr>
          <w:rFonts w:ascii="Times New Roman" w:hAnsi="Times New Roman"/>
          <w:sz w:val="22"/>
        </w:rPr>
        <w:t>g/mL</w:t>
      </w:r>
      <w:r w:rsidR="00492BA9" w:rsidRPr="001A702A">
        <w:rPr>
          <w:rFonts w:ascii="Times New Roman" w:hAnsi="Times New Roman" w:hint="eastAsia"/>
          <w:sz w:val="22"/>
        </w:rPr>
        <w:t xml:space="preserve">; </w:t>
      </w:r>
      <w:r w:rsidR="00492BA9" w:rsidRPr="001A702A">
        <w:rPr>
          <w:rFonts w:ascii="Times New Roman" w:hAnsi="Times New Roman" w:hint="eastAsia"/>
          <w:b/>
          <w:sz w:val="22"/>
        </w:rPr>
        <w:t>c</w:t>
      </w:r>
      <w:r w:rsidRPr="001A702A">
        <w:rPr>
          <w:rFonts w:ascii="Times New Roman" w:hAnsi="Times New Roman"/>
          <w:sz w:val="22"/>
        </w:rPr>
        <w:t>)</w:t>
      </w:r>
      <w:r w:rsidRPr="001A702A">
        <w:rPr>
          <w:rFonts w:ascii="Times New Roman" w:hAnsi="Times New Roman" w:hint="eastAsia"/>
          <w:sz w:val="22"/>
        </w:rPr>
        <w:t xml:space="preserve"> for 2 days. </w:t>
      </w:r>
      <w:r w:rsidRPr="001A702A">
        <w:rPr>
          <w:rFonts w:ascii="Times New Roman" w:hAnsi="Times New Roman"/>
          <w:sz w:val="22"/>
        </w:rPr>
        <w:t>T</w:t>
      </w:r>
      <w:r w:rsidRPr="001A702A">
        <w:rPr>
          <w:rFonts w:ascii="Times New Roman" w:hAnsi="Times New Roman" w:hint="eastAsia"/>
          <w:sz w:val="22"/>
        </w:rPr>
        <w:t xml:space="preserve">he resorbed area of the dentine slices </w:t>
      </w:r>
      <w:r w:rsidRPr="001A702A">
        <w:rPr>
          <w:rFonts w:ascii="Times New Roman" w:hAnsi="Times New Roman"/>
          <w:sz w:val="22"/>
        </w:rPr>
        <w:t xml:space="preserve">was </w:t>
      </w:r>
      <w:r w:rsidRPr="001A702A">
        <w:rPr>
          <w:rFonts w:ascii="Times New Roman" w:hAnsi="Times New Roman" w:hint="eastAsia"/>
          <w:sz w:val="22"/>
        </w:rPr>
        <w:t xml:space="preserve">stained with </w:t>
      </w:r>
      <w:r w:rsidRPr="001A702A">
        <w:rPr>
          <w:rFonts w:ascii="Times New Roman" w:hAnsi="Times New Roman"/>
          <w:sz w:val="22"/>
        </w:rPr>
        <w:t>hematoxylin,</w:t>
      </w:r>
      <w:r w:rsidRPr="001A702A">
        <w:rPr>
          <w:rFonts w:ascii="Times New Roman" w:hAnsi="Times New Roman" w:hint="eastAsia"/>
          <w:sz w:val="22"/>
        </w:rPr>
        <w:t xml:space="preserve"> analyzed</w:t>
      </w:r>
      <w:r w:rsidRPr="001A702A">
        <w:rPr>
          <w:rFonts w:ascii="Times New Roman" w:hAnsi="Times New Roman"/>
          <w:sz w:val="22"/>
        </w:rPr>
        <w:t>,</w:t>
      </w:r>
      <w:r w:rsidRPr="001A702A">
        <w:rPr>
          <w:rFonts w:ascii="Times New Roman" w:hAnsi="Times New Roman" w:hint="eastAsia"/>
          <w:sz w:val="22"/>
        </w:rPr>
        <w:t xml:space="preserve"> and expressed as a percentage of </w:t>
      </w:r>
      <w:r w:rsidRPr="001A702A">
        <w:rPr>
          <w:rFonts w:ascii="Times New Roman" w:hAnsi="Times New Roman"/>
          <w:sz w:val="22"/>
        </w:rPr>
        <w:t xml:space="preserve">the </w:t>
      </w:r>
      <w:r w:rsidRPr="001A702A">
        <w:rPr>
          <w:rFonts w:ascii="Times New Roman" w:hAnsi="Times New Roman" w:hint="eastAsia"/>
          <w:sz w:val="22"/>
        </w:rPr>
        <w:t xml:space="preserve">control. </w:t>
      </w:r>
      <w:r w:rsidRPr="001A702A">
        <w:rPr>
          <w:rFonts w:ascii="Times New Roman" w:hAnsi="Times New Roman"/>
          <w:sz w:val="22"/>
        </w:rPr>
        <w:t xml:space="preserve">Results represent the means </w:t>
      </w:r>
      <w:r w:rsidRPr="001A702A">
        <w:rPr>
          <w:rFonts w:ascii="Times New Roman" w:hAnsi="Times New Roman"/>
          <w:sz w:val="22"/>
        </w:rPr>
        <w:sym w:font="Symbol" w:char="F0B1"/>
      </w:r>
      <w:r w:rsidRPr="001A702A">
        <w:rPr>
          <w:rFonts w:ascii="Times New Roman" w:hAnsi="Times New Roman"/>
          <w:sz w:val="22"/>
        </w:rPr>
        <w:t xml:space="preserve"> SD (</w:t>
      </w:r>
      <w:r w:rsidRPr="001A702A">
        <w:rPr>
          <w:rFonts w:ascii="Times New Roman" w:hAnsi="Times New Roman"/>
          <w:i/>
          <w:sz w:val="22"/>
        </w:rPr>
        <w:t xml:space="preserve">n </w:t>
      </w:r>
      <w:r w:rsidRPr="001A702A">
        <w:rPr>
          <w:rFonts w:ascii="Times New Roman" w:hAnsi="Times New Roman"/>
          <w:sz w:val="22"/>
        </w:rPr>
        <w:t>= 3). The</w:t>
      </w:r>
      <w:r w:rsidRPr="001A702A">
        <w:rPr>
          <w:rFonts w:ascii="Times New Roman" w:hAnsi="Times New Roman" w:hint="eastAsia"/>
          <w:sz w:val="22"/>
        </w:rPr>
        <w:t xml:space="preserve"> 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value indicates the comparison between the treat</w:t>
      </w:r>
      <w:bookmarkStart w:id="0" w:name="_GoBack"/>
      <w:bookmarkEnd w:id="0"/>
      <w:r w:rsidRPr="001A702A">
        <w:rPr>
          <w:rFonts w:ascii="Times New Roman" w:hAnsi="Times New Roman"/>
          <w:sz w:val="22"/>
        </w:rPr>
        <w:t xml:space="preserve">ment group and control. </w:t>
      </w:r>
      <w:proofErr w:type="gramStart"/>
      <w:r w:rsidRPr="001A702A">
        <w:rPr>
          <w:rFonts w:ascii="Times New Roman" w:hAnsi="Times New Roman"/>
          <w:sz w:val="22"/>
        </w:rPr>
        <w:t>*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&lt; 0.05; **</w:t>
      </w:r>
      <w:r w:rsidRPr="001A702A">
        <w:rPr>
          <w:rFonts w:ascii="Times New Roman" w:hAnsi="Times New Roman"/>
          <w:i/>
          <w:sz w:val="22"/>
        </w:rPr>
        <w:t>p</w:t>
      </w:r>
      <w:r w:rsidRPr="001A702A">
        <w:rPr>
          <w:rFonts w:ascii="Times New Roman" w:hAnsi="Times New Roman"/>
          <w:sz w:val="22"/>
        </w:rPr>
        <w:t xml:space="preserve"> &lt; 0.01.</w:t>
      </w:r>
      <w:proofErr w:type="gramEnd"/>
    </w:p>
    <w:sectPr w:rsidR="006629C0" w:rsidRPr="001A702A" w:rsidSect="00DA2AE5">
      <w:footerReference w:type="even" r:id="rId16"/>
      <w:footerReference w:type="default" r:id="rId1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01897" w14:textId="77777777" w:rsidR="009F594E" w:rsidRDefault="009F594E" w:rsidP="00B40E54">
      <w:r>
        <w:separator/>
      </w:r>
    </w:p>
  </w:endnote>
  <w:endnote w:type="continuationSeparator" w:id="0">
    <w:p w14:paraId="38A8D2D0" w14:textId="77777777" w:rsidR="009F594E" w:rsidRDefault="009F594E" w:rsidP="00B40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d"/>
      </w:rPr>
      <w:id w:val="-1893035937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0B7832C" w14:textId="4C67DCFB" w:rsidR="0022128F" w:rsidRDefault="0022128F" w:rsidP="004A14EE">
        <w:pPr>
          <w:pStyle w:val="a5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7A2D237E" w14:textId="77777777" w:rsidR="0022128F" w:rsidRDefault="0022128F" w:rsidP="00DA2AE5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d"/>
      </w:rPr>
      <w:id w:val="1067536400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5634F71" w14:textId="2A6899D5" w:rsidR="0022128F" w:rsidRPr="00B53003" w:rsidRDefault="0022128F" w:rsidP="004A14EE">
        <w:pPr>
          <w:pStyle w:val="a5"/>
          <w:framePr w:wrap="none" w:vAnchor="text" w:hAnchor="margin" w:xAlign="right" w:y="1"/>
          <w:rPr>
            <w:rStyle w:val="ad"/>
          </w:rPr>
        </w:pPr>
        <w:r w:rsidRPr="00B53003">
          <w:rPr>
            <w:rStyle w:val="ad"/>
          </w:rPr>
          <w:fldChar w:fldCharType="begin"/>
        </w:r>
        <w:r w:rsidRPr="00B53003">
          <w:rPr>
            <w:rStyle w:val="ad"/>
          </w:rPr>
          <w:instrText xml:space="preserve"> PAGE </w:instrText>
        </w:r>
        <w:r w:rsidRPr="00B53003">
          <w:rPr>
            <w:rStyle w:val="ad"/>
          </w:rPr>
          <w:fldChar w:fldCharType="separate"/>
        </w:r>
        <w:r w:rsidR="001A702A">
          <w:rPr>
            <w:rStyle w:val="ad"/>
            <w:noProof/>
          </w:rPr>
          <w:t>1</w:t>
        </w:r>
        <w:r w:rsidRPr="00B53003">
          <w:rPr>
            <w:rStyle w:val="ad"/>
          </w:rPr>
          <w:fldChar w:fldCharType="end"/>
        </w:r>
      </w:p>
    </w:sdtContent>
  </w:sdt>
  <w:p w14:paraId="6357ABB6" w14:textId="77777777" w:rsidR="0022128F" w:rsidRPr="00B53003" w:rsidRDefault="0022128F" w:rsidP="00DA2AE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437522" w14:textId="77777777" w:rsidR="009F594E" w:rsidRDefault="009F594E" w:rsidP="00B40E54">
      <w:r>
        <w:separator/>
      </w:r>
    </w:p>
  </w:footnote>
  <w:footnote w:type="continuationSeparator" w:id="0">
    <w:p w14:paraId="145EA1AD" w14:textId="77777777" w:rsidR="009F594E" w:rsidRDefault="009F594E" w:rsidP="00B40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_2018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zvz20waut5va9ezfd35ez5hte9tpveex9d0&quot;&gt;Syndecans&lt;record-ids&gt;&lt;item&gt;3&lt;/item&gt;&lt;item&gt;8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31&lt;/item&gt;&lt;item&gt;32&lt;/item&gt;&lt;item&gt;33&lt;/item&gt;&lt;item&gt;34&lt;/item&gt;&lt;item&gt;37&lt;/item&gt;&lt;item&gt;39&lt;/item&gt;&lt;item&gt;40&lt;/item&gt;&lt;item&gt;43&lt;/item&gt;&lt;item&gt;54&lt;/item&gt;&lt;item&gt;74&lt;/item&gt;&lt;item&gt;85&lt;/item&gt;&lt;item&gt;86&lt;/item&gt;&lt;item&gt;90&lt;/item&gt;&lt;item&gt;93&lt;/item&gt;&lt;item&gt;94&lt;/item&gt;&lt;item&gt;95&lt;/item&gt;&lt;item&gt;96&lt;/item&gt;&lt;item&gt;97&lt;/item&gt;&lt;item&gt;98&lt;/item&gt;&lt;item&gt;99&lt;/item&gt;&lt;item&gt;100&lt;/item&gt;&lt;item&gt;110&lt;/item&gt;&lt;item&gt;130&lt;/item&gt;&lt;item&gt;132&lt;/item&gt;&lt;item&gt;135&lt;/item&gt;&lt;item&gt;136&lt;/item&gt;&lt;item&gt;137&lt;/item&gt;&lt;item&gt;142&lt;/item&gt;&lt;item&gt;143&lt;/item&gt;&lt;item&gt;145&lt;/item&gt;&lt;item&gt;146&lt;/item&gt;&lt;item&gt;147&lt;/item&gt;&lt;item&gt;152&lt;/item&gt;&lt;item&gt;155&lt;/item&gt;&lt;item&gt;157&lt;/item&gt;&lt;item&gt;158&lt;/item&gt;&lt;item&gt;172&lt;/item&gt;&lt;item&gt;173&lt;/item&gt;&lt;item&gt;190&lt;/item&gt;&lt;/record-ids&gt;&lt;/item&gt;&lt;/Libraries&gt;"/>
  </w:docVars>
  <w:rsids>
    <w:rsidRoot w:val="008E7007"/>
    <w:rsid w:val="000010F6"/>
    <w:rsid w:val="00001583"/>
    <w:rsid w:val="00006E34"/>
    <w:rsid w:val="000078C9"/>
    <w:rsid w:val="00007A53"/>
    <w:rsid w:val="00013E08"/>
    <w:rsid w:val="00014731"/>
    <w:rsid w:val="00014A9B"/>
    <w:rsid w:val="00023F02"/>
    <w:rsid w:val="00025714"/>
    <w:rsid w:val="00025F68"/>
    <w:rsid w:val="0002606D"/>
    <w:rsid w:val="00030A15"/>
    <w:rsid w:val="00031B98"/>
    <w:rsid w:val="00032FB4"/>
    <w:rsid w:val="000340A9"/>
    <w:rsid w:val="0003623B"/>
    <w:rsid w:val="00040DDC"/>
    <w:rsid w:val="00041DDA"/>
    <w:rsid w:val="00042561"/>
    <w:rsid w:val="00043FDD"/>
    <w:rsid w:val="000446CF"/>
    <w:rsid w:val="00051B16"/>
    <w:rsid w:val="00053EFA"/>
    <w:rsid w:val="00054031"/>
    <w:rsid w:val="000572D4"/>
    <w:rsid w:val="00057629"/>
    <w:rsid w:val="000616F9"/>
    <w:rsid w:val="00066E43"/>
    <w:rsid w:val="0006787F"/>
    <w:rsid w:val="00072848"/>
    <w:rsid w:val="00077CF4"/>
    <w:rsid w:val="000856F9"/>
    <w:rsid w:val="00085745"/>
    <w:rsid w:val="0008703B"/>
    <w:rsid w:val="00090312"/>
    <w:rsid w:val="00091522"/>
    <w:rsid w:val="000915CF"/>
    <w:rsid w:val="00091F3D"/>
    <w:rsid w:val="00093277"/>
    <w:rsid w:val="00095209"/>
    <w:rsid w:val="000A5609"/>
    <w:rsid w:val="000A777B"/>
    <w:rsid w:val="000B225B"/>
    <w:rsid w:val="000B2BC4"/>
    <w:rsid w:val="000B403E"/>
    <w:rsid w:val="000B4F9E"/>
    <w:rsid w:val="000B505B"/>
    <w:rsid w:val="000B6F42"/>
    <w:rsid w:val="000B7F33"/>
    <w:rsid w:val="000B7FE4"/>
    <w:rsid w:val="000C07A6"/>
    <w:rsid w:val="000C091C"/>
    <w:rsid w:val="000C17A0"/>
    <w:rsid w:val="000C1B7F"/>
    <w:rsid w:val="000C5B6F"/>
    <w:rsid w:val="000C61D7"/>
    <w:rsid w:val="000C7413"/>
    <w:rsid w:val="000C7B75"/>
    <w:rsid w:val="000D302F"/>
    <w:rsid w:val="000D5A85"/>
    <w:rsid w:val="000D6C62"/>
    <w:rsid w:val="000D793F"/>
    <w:rsid w:val="000E0CC4"/>
    <w:rsid w:val="000E1EFF"/>
    <w:rsid w:val="000E2FA4"/>
    <w:rsid w:val="000E3016"/>
    <w:rsid w:val="000E3B64"/>
    <w:rsid w:val="000F0702"/>
    <w:rsid w:val="000F399D"/>
    <w:rsid w:val="000F4458"/>
    <w:rsid w:val="000F617E"/>
    <w:rsid w:val="000F658C"/>
    <w:rsid w:val="00101948"/>
    <w:rsid w:val="001024F1"/>
    <w:rsid w:val="00103561"/>
    <w:rsid w:val="00104C55"/>
    <w:rsid w:val="00106F2E"/>
    <w:rsid w:val="00110D5C"/>
    <w:rsid w:val="001125DB"/>
    <w:rsid w:val="00113F1B"/>
    <w:rsid w:val="00114712"/>
    <w:rsid w:val="001171B1"/>
    <w:rsid w:val="00117A21"/>
    <w:rsid w:val="00120731"/>
    <w:rsid w:val="001213A7"/>
    <w:rsid w:val="001219C7"/>
    <w:rsid w:val="00124C8E"/>
    <w:rsid w:val="001257A9"/>
    <w:rsid w:val="00127203"/>
    <w:rsid w:val="001276E1"/>
    <w:rsid w:val="001302F1"/>
    <w:rsid w:val="0013188D"/>
    <w:rsid w:val="00132EF0"/>
    <w:rsid w:val="001331A4"/>
    <w:rsid w:val="00136AA2"/>
    <w:rsid w:val="001403B2"/>
    <w:rsid w:val="0014137E"/>
    <w:rsid w:val="00141D42"/>
    <w:rsid w:val="001445B7"/>
    <w:rsid w:val="00144C3C"/>
    <w:rsid w:val="00145E96"/>
    <w:rsid w:val="001460A9"/>
    <w:rsid w:val="001526FD"/>
    <w:rsid w:val="00153C27"/>
    <w:rsid w:val="00157626"/>
    <w:rsid w:val="00161054"/>
    <w:rsid w:val="001618C9"/>
    <w:rsid w:val="00162023"/>
    <w:rsid w:val="00162EB3"/>
    <w:rsid w:val="001670ED"/>
    <w:rsid w:val="001675FF"/>
    <w:rsid w:val="00167C84"/>
    <w:rsid w:val="001715A0"/>
    <w:rsid w:val="00172C29"/>
    <w:rsid w:val="00173783"/>
    <w:rsid w:val="00174BE2"/>
    <w:rsid w:val="001766BF"/>
    <w:rsid w:val="00177CEC"/>
    <w:rsid w:val="00177D2D"/>
    <w:rsid w:val="00183431"/>
    <w:rsid w:val="00184152"/>
    <w:rsid w:val="00184CB4"/>
    <w:rsid w:val="00184F93"/>
    <w:rsid w:val="001877B8"/>
    <w:rsid w:val="00187E2A"/>
    <w:rsid w:val="00191D40"/>
    <w:rsid w:val="00195A9D"/>
    <w:rsid w:val="001960F3"/>
    <w:rsid w:val="001A016C"/>
    <w:rsid w:val="001A1139"/>
    <w:rsid w:val="001A1E57"/>
    <w:rsid w:val="001A5408"/>
    <w:rsid w:val="001A702A"/>
    <w:rsid w:val="001B0896"/>
    <w:rsid w:val="001B3B11"/>
    <w:rsid w:val="001B4AB4"/>
    <w:rsid w:val="001B5AED"/>
    <w:rsid w:val="001B5D17"/>
    <w:rsid w:val="001C193A"/>
    <w:rsid w:val="001C23BC"/>
    <w:rsid w:val="001C7537"/>
    <w:rsid w:val="001D2755"/>
    <w:rsid w:val="001D351B"/>
    <w:rsid w:val="001E0370"/>
    <w:rsid w:val="001E1809"/>
    <w:rsid w:val="001E7AFF"/>
    <w:rsid w:val="001F0342"/>
    <w:rsid w:val="001F7A55"/>
    <w:rsid w:val="0020378D"/>
    <w:rsid w:val="00205F23"/>
    <w:rsid w:val="002072B6"/>
    <w:rsid w:val="002128B7"/>
    <w:rsid w:val="00212C5B"/>
    <w:rsid w:val="00212F66"/>
    <w:rsid w:val="00214868"/>
    <w:rsid w:val="0021591B"/>
    <w:rsid w:val="00217231"/>
    <w:rsid w:val="0022128F"/>
    <w:rsid w:val="0022550B"/>
    <w:rsid w:val="00225948"/>
    <w:rsid w:val="00227704"/>
    <w:rsid w:val="002359E9"/>
    <w:rsid w:val="002364CF"/>
    <w:rsid w:val="00236920"/>
    <w:rsid w:val="002374BF"/>
    <w:rsid w:val="0024218A"/>
    <w:rsid w:val="002424A9"/>
    <w:rsid w:val="00242C81"/>
    <w:rsid w:val="00244740"/>
    <w:rsid w:val="0024722F"/>
    <w:rsid w:val="00251575"/>
    <w:rsid w:val="002533B7"/>
    <w:rsid w:val="00253F26"/>
    <w:rsid w:val="00254862"/>
    <w:rsid w:val="00255FF8"/>
    <w:rsid w:val="00256A50"/>
    <w:rsid w:val="00267D35"/>
    <w:rsid w:val="002717F9"/>
    <w:rsid w:val="002745EF"/>
    <w:rsid w:val="00281255"/>
    <w:rsid w:val="00287B25"/>
    <w:rsid w:val="00290CB9"/>
    <w:rsid w:val="002910A2"/>
    <w:rsid w:val="002916F3"/>
    <w:rsid w:val="00292CDA"/>
    <w:rsid w:val="00296431"/>
    <w:rsid w:val="00296932"/>
    <w:rsid w:val="002A10C6"/>
    <w:rsid w:val="002A169F"/>
    <w:rsid w:val="002A2C9C"/>
    <w:rsid w:val="002A3FDE"/>
    <w:rsid w:val="002A5904"/>
    <w:rsid w:val="002A6CDF"/>
    <w:rsid w:val="002B06B3"/>
    <w:rsid w:val="002B1616"/>
    <w:rsid w:val="002B50A4"/>
    <w:rsid w:val="002B72E7"/>
    <w:rsid w:val="002B7787"/>
    <w:rsid w:val="002B7ED3"/>
    <w:rsid w:val="002C0400"/>
    <w:rsid w:val="002C17B7"/>
    <w:rsid w:val="002C20AF"/>
    <w:rsid w:val="002C3690"/>
    <w:rsid w:val="002C3ABF"/>
    <w:rsid w:val="002C443E"/>
    <w:rsid w:val="002C59EE"/>
    <w:rsid w:val="002D0E9A"/>
    <w:rsid w:val="002D17DA"/>
    <w:rsid w:val="002D3004"/>
    <w:rsid w:val="002D5C7D"/>
    <w:rsid w:val="002D6940"/>
    <w:rsid w:val="002D7274"/>
    <w:rsid w:val="002D72C2"/>
    <w:rsid w:val="002E168B"/>
    <w:rsid w:val="002E2E9B"/>
    <w:rsid w:val="002E3DD6"/>
    <w:rsid w:val="002E7186"/>
    <w:rsid w:val="002F1FE5"/>
    <w:rsid w:val="002F3E32"/>
    <w:rsid w:val="002F4F11"/>
    <w:rsid w:val="002F7562"/>
    <w:rsid w:val="00300319"/>
    <w:rsid w:val="003015DA"/>
    <w:rsid w:val="00301707"/>
    <w:rsid w:val="00301953"/>
    <w:rsid w:val="00301D7C"/>
    <w:rsid w:val="00302B0A"/>
    <w:rsid w:val="003127F0"/>
    <w:rsid w:val="003128B1"/>
    <w:rsid w:val="00314FD6"/>
    <w:rsid w:val="00315C16"/>
    <w:rsid w:val="00316C09"/>
    <w:rsid w:val="0031718F"/>
    <w:rsid w:val="00317590"/>
    <w:rsid w:val="00321B8C"/>
    <w:rsid w:val="00325C42"/>
    <w:rsid w:val="00331A04"/>
    <w:rsid w:val="00333AA1"/>
    <w:rsid w:val="003350A3"/>
    <w:rsid w:val="00337179"/>
    <w:rsid w:val="00340162"/>
    <w:rsid w:val="00340B74"/>
    <w:rsid w:val="0034211D"/>
    <w:rsid w:val="003421FF"/>
    <w:rsid w:val="00344CB4"/>
    <w:rsid w:val="00345492"/>
    <w:rsid w:val="00351623"/>
    <w:rsid w:val="003555DD"/>
    <w:rsid w:val="00361B73"/>
    <w:rsid w:val="0036203A"/>
    <w:rsid w:val="003629AA"/>
    <w:rsid w:val="00365FBD"/>
    <w:rsid w:val="00366A44"/>
    <w:rsid w:val="00371917"/>
    <w:rsid w:val="00372012"/>
    <w:rsid w:val="00373501"/>
    <w:rsid w:val="0037793F"/>
    <w:rsid w:val="00381054"/>
    <w:rsid w:val="00384ADE"/>
    <w:rsid w:val="003873F8"/>
    <w:rsid w:val="00387FD1"/>
    <w:rsid w:val="00391733"/>
    <w:rsid w:val="00393404"/>
    <w:rsid w:val="00394D98"/>
    <w:rsid w:val="00395C11"/>
    <w:rsid w:val="00395FC5"/>
    <w:rsid w:val="00396031"/>
    <w:rsid w:val="003970CE"/>
    <w:rsid w:val="003971F7"/>
    <w:rsid w:val="003A106E"/>
    <w:rsid w:val="003A3322"/>
    <w:rsid w:val="003A3F36"/>
    <w:rsid w:val="003B2132"/>
    <w:rsid w:val="003B473C"/>
    <w:rsid w:val="003B6C5F"/>
    <w:rsid w:val="003B7CE9"/>
    <w:rsid w:val="003C165D"/>
    <w:rsid w:val="003C3657"/>
    <w:rsid w:val="003C4649"/>
    <w:rsid w:val="003C76ED"/>
    <w:rsid w:val="003D0737"/>
    <w:rsid w:val="003D1C11"/>
    <w:rsid w:val="003D1C18"/>
    <w:rsid w:val="003D6B8F"/>
    <w:rsid w:val="003E0A3A"/>
    <w:rsid w:val="003E0BBF"/>
    <w:rsid w:val="003E4335"/>
    <w:rsid w:val="003E511A"/>
    <w:rsid w:val="003E6266"/>
    <w:rsid w:val="003F1567"/>
    <w:rsid w:val="003F337E"/>
    <w:rsid w:val="003F4D75"/>
    <w:rsid w:val="003F5DA2"/>
    <w:rsid w:val="003F6941"/>
    <w:rsid w:val="003F69C9"/>
    <w:rsid w:val="003F6D19"/>
    <w:rsid w:val="003F712C"/>
    <w:rsid w:val="00400DFC"/>
    <w:rsid w:val="00401056"/>
    <w:rsid w:val="004037A2"/>
    <w:rsid w:val="00403E4A"/>
    <w:rsid w:val="00417C35"/>
    <w:rsid w:val="00417FDB"/>
    <w:rsid w:val="00420B8F"/>
    <w:rsid w:val="00422C2D"/>
    <w:rsid w:val="00423817"/>
    <w:rsid w:val="00424288"/>
    <w:rsid w:val="00424A14"/>
    <w:rsid w:val="00426BD9"/>
    <w:rsid w:val="0043703A"/>
    <w:rsid w:val="0043710B"/>
    <w:rsid w:val="00437600"/>
    <w:rsid w:val="00437BA2"/>
    <w:rsid w:val="0044070F"/>
    <w:rsid w:val="004427E8"/>
    <w:rsid w:val="00442884"/>
    <w:rsid w:val="00444940"/>
    <w:rsid w:val="00446764"/>
    <w:rsid w:val="00450CF8"/>
    <w:rsid w:val="00451E2E"/>
    <w:rsid w:val="00453980"/>
    <w:rsid w:val="00454F57"/>
    <w:rsid w:val="00455F98"/>
    <w:rsid w:val="00456F0A"/>
    <w:rsid w:val="00460AE5"/>
    <w:rsid w:val="00462291"/>
    <w:rsid w:val="00463DC0"/>
    <w:rsid w:val="00464586"/>
    <w:rsid w:val="00464A34"/>
    <w:rsid w:val="0046632D"/>
    <w:rsid w:val="004672BA"/>
    <w:rsid w:val="0047009E"/>
    <w:rsid w:val="00471E37"/>
    <w:rsid w:val="004775F8"/>
    <w:rsid w:val="004818D4"/>
    <w:rsid w:val="00482A83"/>
    <w:rsid w:val="00482C5A"/>
    <w:rsid w:val="00482DB7"/>
    <w:rsid w:val="00492BA9"/>
    <w:rsid w:val="00492C5D"/>
    <w:rsid w:val="00492EC3"/>
    <w:rsid w:val="00497F13"/>
    <w:rsid w:val="004A0776"/>
    <w:rsid w:val="004A14EE"/>
    <w:rsid w:val="004A1811"/>
    <w:rsid w:val="004A7648"/>
    <w:rsid w:val="004B0543"/>
    <w:rsid w:val="004B0624"/>
    <w:rsid w:val="004B0861"/>
    <w:rsid w:val="004B153D"/>
    <w:rsid w:val="004B2A29"/>
    <w:rsid w:val="004B5618"/>
    <w:rsid w:val="004B59F7"/>
    <w:rsid w:val="004B5B4C"/>
    <w:rsid w:val="004B5DAF"/>
    <w:rsid w:val="004B5FD2"/>
    <w:rsid w:val="004B698C"/>
    <w:rsid w:val="004B6D82"/>
    <w:rsid w:val="004B7BDC"/>
    <w:rsid w:val="004C086E"/>
    <w:rsid w:val="004C11AF"/>
    <w:rsid w:val="004C16AB"/>
    <w:rsid w:val="004C33CA"/>
    <w:rsid w:val="004C3DE2"/>
    <w:rsid w:val="004D66F3"/>
    <w:rsid w:val="004D7480"/>
    <w:rsid w:val="004E1794"/>
    <w:rsid w:val="004E201C"/>
    <w:rsid w:val="004E3E95"/>
    <w:rsid w:val="004F2464"/>
    <w:rsid w:val="004F36DA"/>
    <w:rsid w:val="004F45D1"/>
    <w:rsid w:val="004F578C"/>
    <w:rsid w:val="004F5FF4"/>
    <w:rsid w:val="005011FC"/>
    <w:rsid w:val="00503A29"/>
    <w:rsid w:val="00503B8C"/>
    <w:rsid w:val="00504507"/>
    <w:rsid w:val="005049A7"/>
    <w:rsid w:val="005065F7"/>
    <w:rsid w:val="00507B19"/>
    <w:rsid w:val="0051072B"/>
    <w:rsid w:val="00512722"/>
    <w:rsid w:val="0051285A"/>
    <w:rsid w:val="00514C61"/>
    <w:rsid w:val="00523379"/>
    <w:rsid w:val="0052349D"/>
    <w:rsid w:val="00523E32"/>
    <w:rsid w:val="00524D0B"/>
    <w:rsid w:val="0052513E"/>
    <w:rsid w:val="00525D3B"/>
    <w:rsid w:val="005261BE"/>
    <w:rsid w:val="005265FB"/>
    <w:rsid w:val="00530190"/>
    <w:rsid w:val="0053134F"/>
    <w:rsid w:val="00531405"/>
    <w:rsid w:val="00531747"/>
    <w:rsid w:val="005334B6"/>
    <w:rsid w:val="005356FA"/>
    <w:rsid w:val="0053688C"/>
    <w:rsid w:val="00541F6D"/>
    <w:rsid w:val="005432FA"/>
    <w:rsid w:val="00546728"/>
    <w:rsid w:val="00550CFB"/>
    <w:rsid w:val="00554953"/>
    <w:rsid w:val="00557AB6"/>
    <w:rsid w:val="00560DCD"/>
    <w:rsid w:val="0056282E"/>
    <w:rsid w:val="00566920"/>
    <w:rsid w:val="005701DC"/>
    <w:rsid w:val="00570E67"/>
    <w:rsid w:val="00571721"/>
    <w:rsid w:val="0057721A"/>
    <w:rsid w:val="0057792A"/>
    <w:rsid w:val="00577A60"/>
    <w:rsid w:val="00584CEF"/>
    <w:rsid w:val="00590F53"/>
    <w:rsid w:val="005915CF"/>
    <w:rsid w:val="00592723"/>
    <w:rsid w:val="00593424"/>
    <w:rsid w:val="00593FBA"/>
    <w:rsid w:val="005A11A5"/>
    <w:rsid w:val="005A17F5"/>
    <w:rsid w:val="005A39F0"/>
    <w:rsid w:val="005A73AD"/>
    <w:rsid w:val="005B12BF"/>
    <w:rsid w:val="005B4F27"/>
    <w:rsid w:val="005B50CF"/>
    <w:rsid w:val="005B57E8"/>
    <w:rsid w:val="005B5BA8"/>
    <w:rsid w:val="005B7189"/>
    <w:rsid w:val="005C1F7B"/>
    <w:rsid w:val="005C377D"/>
    <w:rsid w:val="005C666E"/>
    <w:rsid w:val="005D1078"/>
    <w:rsid w:val="005D12D5"/>
    <w:rsid w:val="005D2663"/>
    <w:rsid w:val="005D3054"/>
    <w:rsid w:val="005D4630"/>
    <w:rsid w:val="005D5B93"/>
    <w:rsid w:val="005D61B6"/>
    <w:rsid w:val="005E1146"/>
    <w:rsid w:val="005E779C"/>
    <w:rsid w:val="005E7CC1"/>
    <w:rsid w:val="005F058E"/>
    <w:rsid w:val="005F12A4"/>
    <w:rsid w:val="005F2B5B"/>
    <w:rsid w:val="005F2B62"/>
    <w:rsid w:val="005F2FEB"/>
    <w:rsid w:val="005F52AA"/>
    <w:rsid w:val="005F731B"/>
    <w:rsid w:val="00603DBD"/>
    <w:rsid w:val="00604083"/>
    <w:rsid w:val="00606B54"/>
    <w:rsid w:val="0061137D"/>
    <w:rsid w:val="00612652"/>
    <w:rsid w:val="00613E3F"/>
    <w:rsid w:val="00616EBE"/>
    <w:rsid w:val="00623375"/>
    <w:rsid w:val="00623853"/>
    <w:rsid w:val="00625836"/>
    <w:rsid w:val="006266C1"/>
    <w:rsid w:val="00631D9C"/>
    <w:rsid w:val="00632B78"/>
    <w:rsid w:val="006341A1"/>
    <w:rsid w:val="006345D8"/>
    <w:rsid w:val="00637D09"/>
    <w:rsid w:val="006407B5"/>
    <w:rsid w:val="00640BCA"/>
    <w:rsid w:val="00642CE8"/>
    <w:rsid w:val="006449F3"/>
    <w:rsid w:val="00646918"/>
    <w:rsid w:val="00652759"/>
    <w:rsid w:val="00654231"/>
    <w:rsid w:val="00654620"/>
    <w:rsid w:val="00655DBD"/>
    <w:rsid w:val="0065695F"/>
    <w:rsid w:val="0066009E"/>
    <w:rsid w:val="006629C0"/>
    <w:rsid w:val="00665EB0"/>
    <w:rsid w:val="0067171F"/>
    <w:rsid w:val="00672358"/>
    <w:rsid w:val="00674562"/>
    <w:rsid w:val="00675A1A"/>
    <w:rsid w:val="00675FA8"/>
    <w:rsid w:val="00680054"/>
    <w:rsid w:val="00685898"/>
    <w:rsid w:val="00685E91"/>
    <w:rsid w:val="00690338"/>
    <w:rsid w:val="006927A5"/>
    <w:rsid w:val="00692EDF"/>
    <w:rsid w:val="00692EF4"/>
    <w:rsid w:val="00694B22"/>
    <w:rsid w:val="00694CC8"/>
    <w:rsid w:val="00695CE2"/>
    <w:rsid w:val="006A03E4"/>
    <w:rsid w:val="006A1483"/>
    <w:rsid w:val="006A227A"/>
    <w:rsid w:val="006A5261"/>
    <w:rsid w:val="006A6DEB"/>
    <w:rsid w:val="006B0691"/>
    <w:rsid w:val="006B0ABB"/>
    <w:rsid w:val="006B2363"/>
    <w:rsid w:val="006B2E14"/>
    <w:rsid w:val="006B35A1"/>
    <w:rsid w:val="006B3FC0"/>
    <w:rsid w:val="006B5C30"/>
    <w:rsid w:val="006C000E"/>
    <w:rsid w:val="006C1E42"/>
    <w:rsid w:val="006C20E0"/>
    <w:rsid w:val="006C3B32"/>
    <w:rsid w:val="006C44D1"/>
    <w:rsid w:val="006C5178"/>
    <w:rsid w:val="006C586E"/>
    <w:rsid w:val="006D2E5B"/>
    <w:rsid w:val="006D2E5D"/>
    <w:rsid w:val="006D35E4"/>
    <w:rsid w:val="006D408F"/>
    <w:rsid w:val="006D584F"/>
    <w:rsid w:val="006D622C"/>
    <w:rsid w:val="006D63B1"/>
    <w:rsid w:val="006E0E63"/>
    <w:rsid w:val="006E1824"/>
    <w:rsid w:val="006E2C5D"/>
    <w:rsid w:val="006E3088"/>
    <w:rsid w:val="006E5C3C"/>
    <w:rsid w:val="006E69D7"/>
    <w:rsid w:val="006F1990"/>
    <w:rsid w:val="006F6D1B"/>
    <w:rsid w:val="006F7775"/>
    <w:rsid w:val="00700064"/>
    <w:rsid w:val="007008F7"/>
    <w:rsid w:val="00700FFA"/>
    <w:rsid w:val="007033D4"/>
    <w:rsid w:val="00704C1F"/>
    <w:rsid w:val="00706FE7"/>
    <w:rsid w:val="0070781B"/>
    <w:rsid w:val="007123D9"/>
    <w:rsid w:val="007126D4"/>
    <w:rsid w:val="0071306B"/>
    <w:rsid w:val="0071324F"/>
    <w:rsid w:val="00713C6F"/>
    <w:rsid w:val="00713DF7"/>
    <w:rsid w:val="00716722"/>
    <w:rsid w:val="00717FA5"/>
    <w:rsid w:val="00725200"/>
    <w:rsid w:val="00725418"/>
    <w:rsid w:val="007260E5"/>
    <w:rsid w:val="00732B08"/>
    <w:rsid w:val="0073619F"/>
    <w:rsid w:val="00737747"/>
    <w:rsid w:val="00737904"/>
    <w:rsid w:val="00740751"/>
    <w:rsid w:val="0074193F"/>
    <w:rsid w:val="00741DF5"/>
    <w:rsid w:val="0074346B"/>
    <w:rsid w:val="00744CD2"/>
    <w:rsid w:val="00744F3B"/>
    <w:rsid w:val="00750A58"/>
    <w:rsid w:val="00751199"/>
    <w:rsid w:val="007521DC"/>
    <w:rsid w:val="00752E81"/>
    <w:rsid w:val="00752F46"/>
    <w:rsid w:val="00753499"/>
    <w:rsid w:val="00753696"/>
    <w:rsid w:val="00757461"/>
    <w:rsid w:val="0076280A"/>
    <w:rsid w:val="00763DAD"/>
    <w:rsid w:val="0077077A"/>
    <w:rsid w:val="0077081E"/>
    <w:rsid w:val="007727E4"/>
    <w:rsid w:val="00773CE1"/>
    <w:rsid w:val="007760BB"/>
    <w:rsid w:val="00780F3E"/>
    <w:rsid w:val="007826F3"/>
    <w:rsid w:val="00785BE6"/>
    <w:rsid w:val="0079086C"/>
    <w:rsid w:val="00792C43"/>
    <w:rsid w:val="007937A5"/>
    <w:rsid w:val="007979CF"/>
    <w:rsid w:val="007A0066"/>
    <w:rsid w:val="007A041D"/>
    <w:rsid w:val="007A10E2"/>
    <w:rsid w:val="007A6091"/>
    <w:rsid w:val="007A6D43"/>
    <w:rsid w:val="007B18BA"/>
    <w:rsid w:val="007B41FC"/>
    <w:rsid w:val="007B4D1A"/>
    <w:rsid w:val="007B7356"/>
    <w:rsid w:val="007C1C4C"/>
    <w:rsid w:val="007C59F2"/>
    <w:rsid w:val="007C750C"/>
    <w:rsid w:val="007C7704"/>
    <w:rsid w:val="007D03BA"/>
    <w:rsid w:val="007D0976"/>
    <w:rsid w:val="007D3AA4"/>
    <w:rsid w:val="007D4C84"/>
    <w:rsid w:val="007D4C99"/>
    <w:rsid w:val="007D4D98"/>
    <w:rsid w:val="007D4FE8"/>
    <w:rsid w:val="007D7461"/>
    <w:rsid w:val="007E0340"/>
    <w:rsid w:val="007E2453"/>
    <w:rsid w:val="007E27C4"/>
    <w:rsid w:val="007E52E2"/>
    <w:rsid w:val="007E5FE2"/>
    <w:rsid w:val="007E6FED"/>
    <w:rsid w:val="007E7AE6"/>
    <w:rsid w:val="007E7DBF"/>
    <w:rsid w:val="007F0BC5"/>
    <w:rsid w:val="007F0DE2"/>
    <w:rsid w:val="007F42BF"/>
    <w:rsid w:val="007F4561"/>
    <w:rsid w:val="007F7F81"/>
    <w:rsid w:val="00800993"/>
    <w:rsid w:val="0080320D"/>
    <w:rsid w:val="00803A13"/>
    <w:rsid w:val="008048E5"/>
    <w:rsid w:val="00810E9E"/>
    <w:rsid w:val="00816D27"/>
    <w:rsid w:val="00822F38"/>
    <w:rsid w:val="00825D92"/>
    <w:rsid w:val="00827E32"/>
    <w:rsid w:val="00830F51"/>
    <w:rsid w:val="00831CDD"/>
    <w:rsid w:val="00832CDB"/>
    <w:rsid w:val="00833B9B"/>
    <w:rsid w:val="00835A36"/>
    <w:rsid w:val="00835DEE"/>
    <w:rsid w:val="00837C02"/>
    <w:rsid w:val="00840EC8"/>
    <w:rsid w:val="00841B0B"/>
    <w:rsid w:val="00845008"/>
    <w:rsid w:val="00845022"/>
    <w:rsid w:val="0084588A"/>
    <w:rsid w:val="008471AD"/>
    <w:rsid w:val="00847B23"/>
    <w:rsid w:val="008518B2"/>
    <w:rsid w:val="00853D07"/>
    <w:rsid w:val="00853DA0"/>
    <w:rsid w:val="00854B1B"/>
    <w:rsid w:val="00857A2B"/>
    <w:rsid w:val="00860656"/>
    <w:rsid w:val="00860C20"/>
    <w:rsid w:val="00861CCE"/>
    <w:rsid w:val="00863180"/>
    <w:rsid w:val="00863A27"/>
    <w:rsid w:val="00865E1E"/>
    <w:rsid w:val="00870135"/>
    <w:rsid w:val="00872056"/>
    <w:rsid w:val="008720BF"/>
    <w:rsid w:val="0087270B"/>
    <w:rsid w:val="00872884"/>
    <w:rsid w:val="00876FE6"/>
    <w:rsid w:val="00882C54"/>
    <w:rsid w:val="00883A15"/>
    <w:rsid w:val="008860AD"/>
    <w:rsid w:val="0088702E"/>
    <w:rsid w:val="00891DAB"/>
    <w:rsid w:val="00892499"/>
    <w:rsid w:val="00892752"/>
    <w:rsid w:val="008944C9"/>
    <w:rsid w:val="008957CC"/>
    <w:rsid w:val="00895E23"/>
    <w:rsid w:val="00895E75"/>
    <w:rsid w:val="00895EA9"/>
    <w:rsid w:val="008A5BB0"/>
    <w:rsid w:val="008B1806"/>
    <w:rsid w:val="008B244B"/>
    <w:rsid w:val="008B5D7C"/>
    <w:rsid w:val="008B5F5A"/>
    <w:rsid w:val="008C341D"/>
    <w:rsid w:val="008C38E0"/>
    <w:rsid w:val="008C5B93"/>
    <w:rsid w:val="008C6729"/>
    <w:rsid w:val="008C6CB7"/>
    <w:rsid w:val="008C7D72"/>
    <w:rsid w:val="008D1818"/>
    <w:rsid w:val="008D27CC"/>
    <w:rsid w:val="008D32F7"/>
    <w:rsid w:val="008D451F"/>
    <w:rsid w:val="008D7B52"/>
    <w:rsid w:val="008E38F1"/>
    <w:rsid w:val="008E5D80"/>
    <w:rsid w:val="008E7007"/>
    <w:rsid w:val="008E7F0E"/>
    <w:rsid w:val="008F29E2"/>
    <w:rsid w:val="008F46F4"/>
    <w:rsid w:val="008F777A"/>
    <w:rsid w:val="008F7B15"/>
    <w:rsid w:val="00900F5D"/>
    <w:rsid w:val="00901850"/>
    <w:rsid w:val="00902460"/>
    <w:rsid w:val="0090362E"/>
    <w:rsid w:val="00905131"/>
    <w:rsid w:val="00906C83"/>
    <w:rsid w:val="009076F9"/>
    <w:rsid w:val="00912F5A"/>
    <w:rsid w:val="00913187"/>
    <w:rsid w:val="009135F6"/>
    <w:rsid w:val="00913D32"/>
    <w:rsid w:val="009142F4"/>
    <w:rsid w:val="009166BA"/>
    <w:rsid w:val="009175A2"/>
    <w:rsid w:val="009228AE"/>
    <w:rsid w:val="00924B33"/>
    <w:rsid w:val="00930E14"/>
    <w:rsid w:val="00931556"/>
    <w:rsid w:val="0093169F"/>
    <w:rsid w:val="00932E9D"/>
    <w:rsid w:val="0093556D"/>
    <w:rsid w:val="009355A0"/>
    <w:rsid w:val="00937A58"/>
    <w:rsid w:val="00940739"/>
    <w:rsid w:val="00942AF8"/>
    <w:rsid w:val="00945F83"/>
    <w:rsid w:val="00952B86"/>
    <w:rsid w:val="00953B0D"/>
    <w:rsid w:val="009543EF"/>
    <w:rsid w:val="00955542"/>
    <w:rsid w:val="009558BE"/>
    <w:rsid w:val="00962165"/>
    <w:rsid w:val="009628AE"/>
    <w:rsid w:val="00963ED5"/>
    <w:rsid w:val="009641E0"/>
    <w:rsid w:val="00967B2C"/>
    <w:rsid w:val="009709CF"/>
    <w:rsid w:val="0097281F"/>
    <w:rsid w:val="00975A17"/>
    <w:rsid w:val="0097610A"/>
    <w:rsid w:val="009779C4"/>
    <w:rsid w:val="00977E26"/>
    <w:rsid w:val="00980210"/>
    <w:rsid w:val="00980550"/>
    <w:rsid w:val="00981E11"/>
    <w:rsid w:val="009829E2"/>
    <w:rsid w:val="00983274"/>
    <w:rsid w:val="00984C67"/>
    <w:rsid w:val="00985128"/>
    <w:rsid w:val="00986977"/>
    <w:rsid w:val="009872CF"/>
    <w:rsid w:val="009907D8"/>
    <w:rsid w:val="00993F35"/>
    <w:rsid w:val="00994B7F"/>
    <w:rsid w:val="00995182"/>
    <w:rsid w:val="00995F27"/>
    <w:rsid w:val="009A10D6"/>
    <w:rsid w:val="009A4878"/>
    <w:rsid w:val="009B386B"/>
    <w:rsid w:val="009B465A"/>
    <w:rsid w:val="009B4AF9"/>
    <w:rsid w:val="009B57C9"/>
    <w:rsid w:val="009B7930"/>
    <w:rsid w:val="009B7C3E"/>
    <w:rsid w:val="009C134E"/>
    <w:rsid w:val="009C7554"/>
    <w:rsid w:val="009D00D8"/>
    <w:rsid w:val="009D0DCD"/>
    <w:rsid w:val="009D1492"/>
    <w:rsid w:val="009D1BC0"/>
    <w:rsid w:val="009D54AC"/>
    <w:rsid w:val="009D56C5"/>
    <w:rsid w:val="009D5EA9"/>
    <w:rsid w:val="009E1D7E"/>
    <w:rsid w:val="009E233A"/>
    <w:rsid w:val="009E2BAD"/>
    <w:rsid w:val="009E3094"/>
    <w:rsid w:val="009E315F"/>
    <w:rsid w:val="009E471D"/>
    <w:rsid w:val="009E4F98"/>
    <w:rsid w:val="009F0482"/>
    <w:rsid w:val="009F04A6"/>
    <w:rsid w:val="009F594E"/>
    <w:rsid w:val="00A00937"/>
    <w:rsid w:val="00A01033"/>
    <w:rsid w:val="00A07C8A"/>
    <w:rsid w:val="00A12368"/>
    <w:rsid w:val="00A14964"/>
    <w:rsid w:val="00A16691"/>
    <w:rsid w:val="00A16E6C"/>
    <w:rsid w:val="00A17A8A"/>
    <w:rsid w:val="00A17E7D"/>
    <w:rsid w:val="00A23324"/>
    <w:rsid w:val="00A242DF"/>
    <w:rsid w:val="00A246CD"/>
    <w:rsid w:val="00A25648"/>
    <w:rsid w:val="00A2564C"/>
    <w:rsid w:val="00A26A88"/>
    <w:rsid w:val="00A26F5E"/>
    <w:rsid w:val="00A3002A"/>
    <w:rsid w:val="00A32062"/>
    <w:rsid w:val="00A33491"/>
    <w:rsid w:val="00A344A8"/>
    <w:rsid w:val="00A36A5B"/>
    <w:rsid w:val="00A373E4"/>
    <w:rsid w:val="00A40816"/>
    <w:rsid w:val="00A41F3E"/>
    <w:rsid w:val="00A45DE8"/>
    <w:rsid w:val="00A45FD6"/>
    <w:rsid w:val="00A4707D"/>
    <w:rsid w:val="00A53D50"/>
    <w:rsid w:val="00A55494"/>
    <w:rsid w:val="00A57EFA"/>
    <w:rsid w:val="00A61024"/>
    <w:rsid w:val="00A61752"/>
    <w:rsid w:val="00A624F8"/>
    <w:rsid w:val="00A6333B"/>
    <w:rsid w:val="00A643E6"/>
    <w:rsid w:val="00A67716"/>
    <w:rsid w:val="00A80585"/>
    <w:rsid w:val="00A8157B"/>
    <w:rsid w:val="00A83B0C"/>
    <w:rsid w:val="00A854C6"/>
    <w:rsid w:val="00A85B59"/>
    <w:rsid w:val="00A86671"/>
    <w:rsid w:val="00A86D3C"/>
    <w:rsid w:val="00A86E74"/>
    <w:rsid w:val="00A916D4"/>
    <w:rsid w:val="00A92AA9"/>
    <w:rsid w:val="00A9720F"/>
    <w:rsid w:val="00A97727"/>
    <w:rsid w:val="00AA26A9"/>
    <w:rsid w:val="00AA3954"/>
    <w:rsid w:val="00AA39AA"/>
    <w:rsid w:val="00AA5214"/>
    <w:rsid w:val="00AA6ADF"/>
    <w:rsid w:val="00AA7F39"/>
    <w:rsid w:val="00AB0D7F"/>
    <w:rsid w:val="00AB3D30"/>
    <w:rsid w:val="00AB5D93"/>
    <w:rsid w:val="00AB6377"/>
    <w:rsid w:val="00AB7857"/>
    <w:rsid w:val="00AC07A0"/>
    <w:rsid w:val="00AC299A"/>
    <w:rsid w:val="00AC3700"/>
    <w:rsid w:val="00AC3A9F"/>
    <w:rsid w:val="00AC409B"/>
    <w:rsid w:val="00AC48E6"/>
    <w:rsid w:val="00AC5741"/>
    <w:rsid w:val="00AD0828"/>
    <w:rsid w:val="00AD0FA2"/>
    <w:rsid w:val="00AD1BD2"/>
    <w:rsid w:val="00AD4203"/>
    <w:rsid w:val="00AD60C4"/>
    <w:rsid w:val="00AE0E67"/>
    <w:rsid w:val="00AE28F9"/>
    <w:rsid w:val="00AE4B98"/>
    <w:rsid w:val="00AE56E0"/>
    <w:rsid w:val="00AE6668"/>
    <w:rsid w:val="00AE73F4"/>
    <w:rsid w:val="00AE79FB"/>
    <w:rsid w:val="00AF095D"/>
    <w:rsid w:val="00AF1365"/>
    <w:rsid w:val="00AF1C7E"/>
    <w:rsid w:val="00AF2894"/>
    <w:rsid w:val="00AF3FF9"/>
    <w:rsid w:val="00AF57A7"/>
    <w:rsid w:val="00AF64B0"/>
    <w:rsid w:val="00AF7FCB"/>
    <w:rsid w:val="00B00DA6"/>
    <w:rsid w:val="00B02388"/>
    <w:rsid w:val="00B07D29"/>
    <w:rsid w:val="00B106FA"/>
    <w:rsid w:val="00B11107"/>
    <w:rsid w:val="00B12139"/>
    <w:rsid w:val="00B141C2"/>
    <w:rsid w:val="00B1504B"/>
    <w:rsid w:val="00B16EE1"/>
    <w:rsid w:val="00B17026"/>
    <w:rsid w:val="00B21BCE"/>
    <w:rsid w:val="00B2258C"/>
    <w:rsid w:val="00B23E46"/>
    <w:rsid w:val="00B24157"/>
    <w:rsid w:val="00B24E58"/>
    <w:rsid w:val="00B24F17"/>
    <w:rsid w:val="00B25C51"/>
    <w:rsid w:val="00B321E9"/>
    <w:rsid w:val="00B33089"/>
    <w:rsid w:val="00B353AA"/>
    <w:rsid w:val="00B40E54"/>
    <w:rsid w:val="00B414F9"/>
    <w:rsid w:val="00B438E0"/>
    <w:rsid w:val="00B51B8D"/>
    <w:rsid w:val="00B51E51"/>
    <w:rsid w:val="00B53003"/>
    <w:rsid w:val="00B5357C"/>
    <w:rsid w:val="00B55373"/>
    <w:rsid w:val="00B56EF2"/>
    <w:rsid w:val="00B606C8"/>
    <w:rsid w:val="00B60837"/>
    <w:rsid w:val="00B60B1D"/>
    <w:rsid w:val="00B623B7"/>
    <w:rsid w:val="00B651C1"/>
    <w:rsid w:val="00B66428"/>
    <w:rsid w:val="00B66E4A"/>
    <w:rsid w:val="00B67C86"/>
    <w:rsid w:val="00B705D7"/>
    <w:rsid w:val="00B7245B"/>
    <w:rsid w:val="00B7689C"/>
    <w:rsid w:val="00B7715F"/>
    <w:rsid w:val="00B77DC4"/>
    <w:rsid w:val="00B811FB"/>
    <w:rsid w:val="00B81A68"/>
    <w:rsid w:val="00B81B1B"/>
    <w:rsid w:val="00B83AD3"/>
    <w:rsid w:val="00B865EE"/>
    <w:rsid w:val="00B868C9"/>
    <w:rsid w:val="00B903DD"/>
    <w:rsid w:val="00B936B7"/>
    <w:rsid w:val="00B94211"/>
    <w:rsid w:val="00B95FC4"/>
    <w:rsid w:val="00BA0613"/>
    <w:rsid w:val="00BA278F"/>
    <w:rsid w:val="00BA57B8"/>
    <w:rsid w:val="00BA63B8"/>
    <w:rsid w:val="00BB178B"/>
    <w:rsid w:val="00BB1F7B"/>
    <w:rsid w:val="00BB4290"/>
    <w:rsid w:val="00BB5429"/>
    <w:rsid w:val="00BB654A"/>
    <w:rsid w:val="00BC05D3"/>
    <w:rsid w:val="00BC2445"/>
    <w:rsid w:val="00BC2A70"/>
    <w:rsid w:val="00BC45CF"/>
    <w:rsid w:val="00BC6850"/>
    <w:rsid w:val="00BD130C"/>
    <w:rsid w:val="00BD36EF"/>
    <w:rsid w:val="00BD53ED"/>
    <w:rsid w:val="00BD6D78"/>
    <w:rsid w:val="00BE2BAB"/>
    <w:rsid w:val="00BE2D27"/>
    <w:rsid w:val="00BF0BAC"/>
    <w:rsid w:val="00BF141F"/>
    <w:rsid w:val="00BF2E25"/>
    <w:rsid w:val="00BF43CF"/>
    <w:rsid w:val="00BF51CE"/>
    <w:rsid w:val="00BF78F1"/>
    <w:rsid w:val="00C044C9"/>
    <w:rsid w:val="00C06178"/>
    <w:rsid w:val="00C064FD"/>
    <w:rsid w:val="00C12731"/>
    <w:rsid w:val="00C14BFE"/>
    <w:rsid w:val="00C200F5"/>
    <w:rsid w:val="00C2155A"/>
    <w:rsid w:val="00C22165"/>
    <w:rsid w:val="00C23A50"/>
    <w:rsid w:val="00C24BA9"/>
    <w:rsid w:val="00C25D0B"/>
    <w:rsid w:val="00C317E3"/>
    <w:rsid w:val="00C33902"/>
    <w:rsid w:val="00C36BBA"/>
    <w:rsid w:val="00C36D2F"/>
    <w:rsid w:val="00C376CB"/>
    <w:rsid w:val="00C405F7"/>
    <w:rsid w:val="00C415A1"/>
    <w:rsid w:val="00C42651"/>
    <w:rsid w:val="00C42D4E"/>
    <w:rsid w:val="00C4582C"/>
    <w:rsid w:val="00C50093"/>
    <w:rsid w:val="00C51170"/>
    <w:rsid w:val="00C51DC1"/>
    <w:rsid w:val="00C54487"/>
    <w:rsid w:val="00C56681"/>
    <w:rsid w:val="00C60D06"/>
    <w:rsid w:val="00C63369"/>
    <w:rsid w:val="00C66004"/>
    <w:rsid w:val="00C661F8"/>
    <w:rsid w:val="00C735EA"/>
    <w:rsid w:val="00C753B4"/>
    <w:rsid w:val="00C75B65"/>
    <w:rsid w:val="00C76DDA"/>
    <w:rsid w:val="00C8049D"/>
    <w:rsid w:val="00C807CA"/>
    <w:rsid w:val="00C83C1B"/>
    <w:rsid w:val="00C8480C"/>
    <w:rsid w:val="00C851A5"/>
    <w:rsid w:val="00C87280"/>
    <w:rsid w:val="00C93B18"/>
    <w:rsid w:val="00C943BF"/>
    <w:rsid w:val="00CA1353"/>
    <w:rsid w:val="00CA250F"/>
    <w:rsid w:val="00CA4DF9"/>
    <w:rsid w:val="00CB0607"/>
    <w:rsid w:val="00CB1557"/>
    <w:rsid w:val="00CB4EC3"/>
    <w:rsid w:val="00CB6C39"/>
    <w:rsid w:val="00CC3A3D"/>
    <w:rsid w:val="00CC40B2"/>
    <w:rsid w:val="00CC4AF9"/>
    <w:rsid w:val="00CC7180"/>
    <w:rsid w:val="00CC742E"/>
    <w:rsid w:val="00CD0776"/>
    <w:rsid w:val="00CD374D"/>
    <w:rsid w:val="00CD4B3A"/>
    <w:rsid w:val="00CD5503"/>
    <w:rsid w:val="00CD562F"/>
    <w:rsid w:val="00CE3E42"/>
    <w:rsid w:val="00CE4C80"/>
    <w:rsid w:val="00CE6D73"/>
    <w:rsid w:val="00CE7102"/>
    <w:rsid w:val="00CE7937"/>
    <w:rsid w:val="00CF23E5"/>
    <w:rsid w:val="00CF27EB"/>
    <w:rsid w:val="00CF619C"/>
    <w:rsid w:val="00CF777E"/>
    <w:rsid w:val="00D002AA"/>
    <w:rsid w:val="00D02609"/>
    <w:rsid w:val="00D0699A"/>
    <w:rsid w:val="00D10388"/>
    <w:rsid w:val="00D10CE3"/>
    <w:rsid w:val="00D125BF"/>
    <w:rsid w:val="00D147B0"/>
    <w:rsid w:val="00D1499A"/>
    <w:rsid w:val="00D15813"/>
    <w:rsid w:val="00D16672"/>
    <w:rsid w:val="00D218C8"/>
    <w:rsid w:val="00D2397F"/>
    <w:rsid w:val="00D23A0D"/>
    <w:rsid w:val="00D272C8"/>
    <w:rsid w:val="00D2748B"/>
    <w:rsid w:val="00D279A4"/>
    <w:rsid w:val="00D32EA9"/>
    <w:rsid w:val="00D334FA"/>
    <w:rsid w:val="00D33917"/>
    <w:rsid w:val="00D34D2D"/>
    <w:rsid w:val="00D36521"/>
    <w:rsid w:val="00D40043"/>
    <w:rsid w:val="00D40ED8"/>
    <w:rsid w:val="00D41D7E"/>
    <w:rsid w:val="00D4257C"/>
    <w:rsid w:val="00D43686"/>
    <w:rsid w:val="00D45083"/>
    <w:rsid w:val="00D45845"/>
    <w:rsid w:val="00D4608E"/>
    <w:rsid w:val="00D465AE"/>
    <w:rsid w:val="00D500A0"/>
    <w:rsid w:val="00D52E16"/>
    <w:rsid w:val="00D545C8"/>
    <w:rsid w:val="00D63E88"/>
    <w:rsid w:val="00D6458F"/>
    <w:rsid w:val="00D67972"/>
    <w:rsid w:val="00D67AB6"/>
    <w:rsid w:val="00D70B19"/>
    <w:rsid w:val="00D73840"/>
    <w:rsid w:val="00D752FE"/>
    <w:rsid w:val="00D80177"/>
    <w:rsid w:val="00D805EF"/>
    <w:rsid w:val="00D812A0"/>
    <w:rsid w:val="00D822D7"/>
    <w:rsid w:val="00D82405"/>
    <w:rsid w:val="00D83437"/>
    <w:rsid w:val="00D85DA4"/>
    <w:rsid w:val="00D862B2"/>
    <w:rsid w:val="00D91D38"/>
    <w:rsid w:val="00D94FEB"/>
    <w:rsid w:val="00D95703"/>
    <w:rsid w:val="00D97B4C"/>
    <w:rsid w:val="00DA2AE5"/>
    <w:rsid w:val="00DA646C"/>
    <w:rsid w:val="00DB112F"/>
    <w:rsid w:val="00DB15C2"/>
    <w:rsid w:val="00DB410C"/>
    <w:rsid w:val="00DB414D"/>
    <w:rsid w:val="00DB5416"/>
    <w:rsid w:val="00DC0FC7"/>
    <w:rsid w:val="00DC12FA"/>
    <w:rsid w:val="00DC2A2D"/>
    <w:rsid w:val="00DC5A67"/>
    <w:rsid w:val="00DC6B14"/>
    <w:rsid w:val="00DC7893"/>
    <w:rsid w:val="00DD1574"/>
    <w:rsid w:val="00DD4580"/>
    <w:rsid w:val="00DD6DD9"/>
    <w:rsid w:val="00DD71A0"/>
    <w:rsid w:val="00DD7C02"/>
    <w:rsid w:val="00DE42DD"/>
    <w:rsid w:val="00DE4370"/>
    <w:rsid w:val="00DE442C"/>
    <w:rsid w:val="00DE5544"/>
    <w:rsid w:val="00DE7448"/>
    <w:rsid w:val="00DF03B5"/>
    <w:rsid w:val="00DF2301"/>
    <w:rsid w:val="00DF28C3"/>
    <w:rsid w:val="00DF2EB7"/>
    <w:rsid w:val="00DF4D54"/>
    <w:rsid w:val="00E00B42"/>
    <w:rsid w:val="00E010E5"/>
    <w:rsid w:val="00E04001"/>
    <w:rsid w:val="00E045E0"/>
    <w:rsid w:val="00E05DCB"/>
    <w:rsid w:val="00E07CDD"/>
    <w:rsid w:val="00E10644"/>
    <w:rsid w:val="00E11630"/>
    <w:rsid w:val="00E12C22"/>
    <w:rsid w:val="00E13442"/>
    <w:rsid w:val="00E13A7A"/>
    <w:rsid w:val="00E1440F"/>
    <w:rsid w:val="00E15E45"/>
    <w:rsid w:val="00E17DF5"/>
    <w:rsid w:val="00E202FB"/>
    <w:rsid w:val="00E21DC1"/>
    <w:rsid w:val="00E2353E"/>
    <w:rsid w:val="00E246B2"/>
    <w:rsid w:val="00E250F5"/>
    <w:rsid w:val="00E25D35"/>
    <w:rsid w:val="00E261E4"/>
    <w:rsid w:val="00E27183"/>
    <w:rsid w:val="00E2746E"/>
    <w:rsid w:val="00E2765A"/>
    <w:rsid w:val="00E33A33"/>
    <w:rsid w:val="00E34A8D"/>
    <w:rsid w:val="00E423A2"/>
    <w:rsid w:val="00E4296E"/>
    <w:rsid w:val="00E437A8"/>
    <w:rsid w:val="00E4550C"/>
    <w:rsid w:val="00E45CAF"/>
    <w:rsid w:val="00E47E8F"/>
    <w:rsid w:val="00E50EAD"/>
    <w:rsid w:val="00E51C7B"/>
    <w:rsid w:val="00E52768"/>
    <w:rsid w:val="00E53939"/>
    <w:rsid w:val="00E547AC"/>
    <w:rsid w:val="00E57BF2"/>
    <w:rsid w:val="00E60A86"/>
    <w:rsid w:val="00E61148"/>
    <w:rsid w:val="00E61D07"/>
    <w:rsid w:val="00E62414"/>
    <w:rsid w:val="00E628B6"/>
    <w:rsid w:val="00E65DE9"/>
    <w:rsid w:val="00E67378"/>
    <w:rsid w:val="00E71508"/>
    <w:rsid w:val="00E739B0"/>
    <w:rsid w:val="00E7527A"/>
    <w:rsid w:val="00E76EB5"/>
    <w:rsid w:val="00E8230F"/>
    <w:rsid w:val="00E84A77"/>
    <w:rsid w:val="00E870BE"/>
    <w:rsid w:val="00E875AE"/>
    <w:rsid w:val="00E87907"/>
    <w:rsid w:val="00E90A3A"/>
    <w:rsid w:val="00E93176"/>
    <w:rsid w:val="00E9505E"/>
    <w:rsid w:val="00E95A80"/>
    <w:rsid w:val="00E96F14"/>
    <w:rsid w:val="00EA0FCA"/>
    <w:rsid w:val="00EA1143"/>
    <w:rsid w:val="00EA2424"/>
    <w:rsid w:val="00EA60FA"/>
    <w:rsid w:val="00EB19A6"/>
    <w:rsid w:val="00EB4E2C"/>
    <w:rsid w:val="00EB5F6E"/>
    <w:rsid w:val="00EC07BF"/>
    <w:rsid w:val="00EC0BAD"/>
    <w:rsid w:val="00EC2B64"/>
    <w:rsid w:val="00EC5959"/>
    <w:rsid w:val="00EC74E1"/>
    <w:rsid w:val="00EC7DE0"/>
    <w:rsid w:val="00ED3A76"/>
    <w:rsid w:val="00ED4E9A"/>
    <w:rsid w:val="00ED4EC5"/>
    <w:rsid w:val="00ED50D9"/>
    <w:rsid w:val="00ED523E"/>
    <w:rsid w:val="00ED6ED8"/>
    <w:rsid w:val="00ED7681"/>
    <w:rsid w:val="00EE222E"/>
    <w:rsid w:val="00EE30B5"/>
    <w:rsid w:val="00EE479F"/>
    <w:rsid w:val="00EE5AAF"/>
    <w:rsid w:val="00EE5AD0"/>
    <w:rsid w:val="00EE5ECE"/>
    <w:rsid w:val="00EF3938"/>
    <w:rsid w:val="00EF47C9"/>
    <w:rsid w:val="00EF625A"/>
    <w:rsid w:val="00F022AA"/>
    <w:rsid w:val="00F070DD"/>
    <w:rsid w:val="00F109A3"/>
    <w:rsid w:val="00F10B55"/>
    <w:rsid w:val="00F10C69"/>
    <w:rsid w:val="00F14964"/>
    <w:rsid w:val="00F208B2"/>
    <w:rsid w:val="00F20C8D"/>
    <w:rsid w:val="00F20F57"/>
    <w:rsid w:val="00F22385"/>
    <w:rsid w:val="00F2402C"/>
    <w:rsid w:val="00F24900"/>
    <w:rsid w:val="00F24953"/>
    <w:rsid w:val="00F25C53"/>
    <w:rsid w:val="00F30963"/>
    <w:rsid w:val="00F31D6A"/>
    <w:rsid w:val="00F3271F"/>
    <w:rsid w:val="00F32778"/>
    <w:rsid w:val="00F32794"/>
    <w:rsid w:val="00F36ECB"/>
    <w:rsid w:val="00F370CC"/>
    <w:rsid w:val="00F426E5"/>
    <w:rsid w:val="00F42EF7"/>
    <w:rsid w:val="00F43044"/>
    <w:rsid w:val="00F458F4"/>
    <w:rsid w:val="00F52D38"/>
    <w:rsid w:val="00F52F67"/>
    <w:rsid w:val="00F56775"/>
    <w:rsid w:val="00F60704"/>
    <w:rsid w:val="00F64F27"/>
    <w:rsid w:val="00F64F69"/>
    <w:rsid w:val="00F658EB"/>
    <w:rsid w:val="00F66E54"/>
    <w:rsid w:val="00F66E96"/>
    <w:rsid w:val="00F6779A"/>
    <w:rsid w:val="00F67913"/>
    <w:rsid w:val="00F71C5C"/>
    <w:rsid w:val="00F72782"/>
    <w:rsid w:val="00F74700"/>
    <w:rsid w:val="00F76D8C"/>
    <w:rsid w:val="00F80671"/>
    <w:rsid w:val="00F81D4B"/>
    <w:rsid w:val="00F84E93"/>
    <w:rsid w:val="00F85272"/>
    <w:rsid w:val="00F85651"/>
    <w:rsid w:val="00F914D9"/>
    <w:rsid w:val="00F94354"/>
    <w:rsid w:val="00FA136C"/>
    <w:rsid w:val="00FA3250"/>
    <w:rsid w:val="00FA4586"/>
    <w:rsid w:val="00FA78FC"/>
    <w:rsid w:val="00FA7B7B"/>
    <w:rsid w:val="00FA7C34"/>
    <w:rsid w:val="00FB031B"/>
    <w:rsid w:val="00FB0640"/>
    <w:rsid w:val="00FB1A82"/>
    <w:rsid w:val="00FB4E0B"/>
    <w:rsid w:val="00FB6427"/>
    <w:rsid w:val="00FC05E5"/>
    <w:rsid w:val="00FC130C"/>
    <w:rsid w:val="00FC4C69"/>
    <w:rsid w:val="00FC55B6"/>
    <w:rsid w:val="00FC7FB7"/>
    <w:rsid w:val="00FD521B"/>
    <w:rsid w:val="00FD5FC5"/>
    <w:rsid w:val="00FE191D"/>
    <w:rsid w:val="00FE1C41"/>
    <w:rsid w:val="00FE24AA"/>
    <w:rsid w:val="00FE283B"/>
    <w:rsid w:val="00FE3AE3"/>
    <w:rsid w:val="00FE4F07"/>
    <w:rsid w:val="00FF13D8"/>
    <w:rsid w:val="00FF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81C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00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E7007"/>
    <w:rPr>
      <w:color w:val="0000FF"/>
      <w:u w:val="single"/>
    </w:rPr>
  </w:style>
  <w:style w:type="character" w:customStyle="1" w:styleId="EndNoteBibliographyTitleChar">
    <w:name w:val="EndNote Bibliography Title Char"/>
    <w:link w:val="EndNoteBibliographyTitle"/>
    <w:rsid w:val="008E7007"/>
    <w:rPr>
      <w:lang w:val="en-US" w:eastAsia="ko-KR"/>
    </w:rPr>
  </w:style>
  <w:style w:type="character" w:customStyle="1" w:styleId="EndNoteBibliographyChar">
    <w:name w:val="EndNote Bibliography Char"/>
    <w:link w:val="EndNoteBibliography"/>
    <w:rsid w:val="008E7007"/>
    <w:rPr>
      <w:lang w:val="en-US" w:eastAsia="ko-KR"/>
    </w:rPr>
  </w:style>
  <w:style w:type="character" w:styleId="a4">
    <w:name w:val="Emphasis"/>
    <w:uiPriority w:val="20"/>
    <w:qFormat/>
    <w:rsid w:val="008E7007"/>
    <w:rPr>
      <w:i/>
      <w:iCs/>
      <w:sz w:val="24"/>
      <w:szCs w:val="24"/>
      <w:vertAlign w:val="baseline"/>
    </w:rPr>
  </w:style>
  <w:style w:type="character" w:customStyle="1" w:styleId="Char">
    <w:name w:val="바닥글 Char"/>
    <w:link w:val="a5"/>
    <w:uiPriority w:val="99"/>
    <w:rsid w:val="008E7007"/>
  </w:style>
  <w:style w:type="character" w:customStyle="1" w:styleId="Char0">
    <w:name w:val="풍선 도움말 텍스트 Char"/>
    <w:link w:val="a6"/>
    <w:uiPriority w:val="99"/>
    <w:rsid w:val="008E7007"/>
    <w:rPr>
      <w:rFonts w:ascii="맑은 고딕" w:eastAsia="맑은 고딕" w:hAnsi="맑은 고딕" w:cs="Times New Roman"/>
      <w:sz w:val="18"/>
      <w:szCs w:val="18"/>
    </w:rPr>
  </w:style>
  <w:style w:type="character" w:customStyle="1" w:styleId="Char1">
    <w:name w:val="머리글 Char"/>
    <w:link w:val="a7"/>
    <w:uiPriority w:val="99"/>
    <w:rsid w:val="008E7007"/>
  </w:style>
  <w:style w:type="character" w:customStyle="1" w:styleId="st1">
    <w:name w:val="st1"/>
    <w:basedOn w:val="a0"/>
    <w:rsid w:val="008E7007"/>
  </w:style>
  <w:style w:type="paragraph" w:customStyle="1" w:styleId="p">
    <w:name w:val="p"/>
    <w:basedOn w:val="a"/>
    <w:rsid w:val="008E70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8E7007"/>
    <w:pPr>
      <w:jc w:val="left"/>
    </w:pPr>
    <w:rPr>
      <w:rFonts w:asciiTheme="minorHAnsi" w:eastAsiaTheme="minorEastAsia" w:hAnsiTheme="minorHAnsi" w:cstheme="minorBidi"/>
    </w:rPr>
  </w:style>
  <w:style w:type="paragraph" w:styleId="a8">
    <w:name w:val="Normal (Web)"/>
    <w:basedOn w:val="a"/>
    <w:uiPriority w:val="99"/>
    <w:unhideWhenUsed/>
    <w:rsid w:val="008E7007"/>
    <w:pPr>
      <w:widowControl/>
      <w:wordWrap/>
      <w:autoSpaceDE/>
      <w:autoSpaceDN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header"/>
    <w:basedOn w:val="a"/>
    <w:link w:val="Char1"/>
    <w:uiPriority w:val="99"/>
    <w:unhideWhenUsed/>
    <w:rsid w:val="008E7007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0">
    <w:name w:val="머리글 Char1"/>
    <w:basedOn w:val="a0"/>
    <w:uiPriority w:val="99"/>
    <w:semiHidden/>
    <w:rsid w:val="008E7007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"/>
    <w:uiPriority w:val="99"/>
    <w:unhideWhenUsed/>
    <w:rsid w:val="008E7007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1">
    <w:name w:val="바닥글 Char1"/>
    <w:basedOn w:val="a0"/>
    <w:uiPriority w:val="99"/>
    <w:semiHidden/>
    <w:rsid w:val="008E7007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8E7007"/>
    <w:pPr>
      <w:jc w:val="center"/>
    </w:pPr>
    <w:rPr>
      <w:rFonts w:asciiTheme="minorHAnsi" w:eastAsiaTheme="minorEastAsia" w:hAnsiTheme="minorHAnsi" w:cstheme="minorBidi"/>
    </w:rPr>
  </w:style>
  <w:style w:type="paragraph" w:styleId="a6">
    <w:name w:val="Balloon Text"/>
    <w:basedOn w:val="a"/>
    <w:link w:val="Char0"/>
    <w:uiPriority w:val="99"/>
    <w:unhideWhenUsed/>
    <w:rsid w:val="008E7007"/>
    <w:rPr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8E7007"/>
    <w:rPr>
      <w:rFonts w:asciiTheme="majorHAnsi" w:eastAsiaTheme="majorEastAsia" w:hAnsiTheme="majorHAnsi" w:cstheme="majorBidi"/>
      <w:sz w:val="18"/>
      <w:szCs w:val="18"/>
    </w:rPr>
  </w:style>
  <w:style w:type="paragraph" w:customStyle="1" w:styleId="lead1">
    <w:name w:val="lead1"/>
    <w:basedOn w:val="a"/>
    <w:uiPriority w:val="99"/>
    <w:rsid w:val="008E70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바탕" w:hAnsi="Times New Roman"/>
      <w:b/>
      <w:bCs/>
      <w:kern w:val="0"/>
      <w:sz w:val="22"/>
    </w:rPr>
  </w:style>
  <w:style w:type="table" w:styleId="a9">
    <w:name w:val="Table Grid"/>
    <w:basedOn w:val="a1"/>
    <w:uiPriority w:val="39"/>
    <w:rsid w:val="007A10E2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D7480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4D7480"/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4D7480"/>
    <w:rPr>
      <w:rFonts w:ascii="맑은 고딕" w:eastAsia="맑은 고딕" w:hAnsi="맑은 고딕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D748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D7480"/>
    <w:rPr>
      <w:rFonts w:ascii="맑은 고딕" w:eastAsia="맑은 고딕" w:hAnsi="맑은 고딕" w:cs="Times New Roman"/>
      <w:b/>
      <w:bCs/>
      <w:szCs w:val="20"/>
    </w:rPr>
  </w:style>
  <w:style w:type="character" w:styleId="ad">
    <w:name w:val="page number"/>
    <w:basedOn w:val="a0"/>
    <w:uiPriority w:val="99"/>
    <w:semiHidden/>
    <w:unhideWhenUsed/>
    <w:rsid w:val="006E5C3C"/>
  </w:style>
  <w:style w:type="character" w:styleId="ae">
    <w:name w:val="line number"/>
    <w:basedOn w:val="a0"/>
    <w:uiPriority w:val="99"/>
    <w:semiHidden/>
    <w:unhideWhenUsed/>
    <w:rsid w:val="006E5C3C"/>
  </w:style>
  <w:style w:type="paragraph" w:styleId="af">
    <w:name w:val="Revision"/>
    <w:hidden/>
    <w:uiPriority w:val="99"/>
    <w:semiHidden/>
    <w:rsid w:val="006341A1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00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E7007"/>
    <w:rPr>
      <w:color w:val="0000FF"/>
      <w:u w:val="single"/>
    </w:rPr>
  </w:style>
  <w:style w:type="character" w:customStyle="1" w:styleId="EndNoteBibliographyTitleChar">
    <w:name w:val="EndNote Bibliography Title Char"/>
    <w:link w:val="EndNoteBibliographyTitle"/>
    <w:rsid w:val="008E7007"/>
    <w:rPr>
      <w:lang w:val="en-US" w:eastAsia="ko-KR"/>
    </w:rPr>
  </w:style>
  <w:style w:type="character" w:customStyle="1" w:styleId="EndNoteBibliographyChar">
    <w:name w:val="EndNote Bibliography Char"/>
    <w:link w:val="EndNoteBibliography"/>
    <w:rsid w:val="008E7007"/>
    <w:rPr>
      <w:lang w:val="en-US" w:eastAsia="ko-KR"/>
    </w:rPr>
  </w:style>
  <w:style w:type="character" w:styleId="a4">
    <w:name w:val="Emphasis"/>
    <w:uiPriority w:val="20"/>
    <w:qFormat/>
    <w:rsid w:val="008E7007"/>
    <w:rPr>
      <w:i/>
      <w:iCs/>
      <w:sz w:val="24"/>
      <w:szCs w:val="24"/>
      <w:vertAlign w:val="baseline"/>
    </w:rPr>
  </w:style>
  <w:style w:type="character" w:customStyle="1" w:styleId="Char">
    <w:name w:val="바닥글 Char"/>
    <w:link w:val="a5"/>
    <w:uiPriority w:val="99"/>
    <w:rsid w:val="008E7007"/>
  </w:style>
  <w:style w:type="character" w:customStyle="1" w:styleId="Char0">
    <w:name w:val="풍선 도움말 텍스트 Char"/>
    <w:link w:val="a6"/>
    <w:uiPriority w:val="99"/>
    <w:rsid w:val="008E7007"/>
    <w:rPr>
      <w:rFonts w:ascii="맑은 고딕" w:eastAsia="맑은 고딕" w:hAnsi="맑은 고딕" w:cs="Times New Roman"/>
      <w:sz w:val="18"/>
      <w:szCs w:val="18"/>
    </w:rPr>
  </w:style>
  <w:style w:type="character" w:customStyle="1" w:styleId="Char1">
    <w:name w:val="머리글 Char"/>
    <w:link w:val="a7"/>
    <w:uiPriority w:val="99"/>
    <w:rsid w:val="008E7007"/>
  </w:style>
  <w:style w:type="character" w:customStyle="1" w:styleId="st1">
    <w:name w:val="st1"/>
    <w:basedOn w:val="a0"/>
    <w:rsid w:val="008E7007"/>
  </w:style>
  <w:style w:type="paragraph" w:customStyle="1" w:styleId="p">
    <w:name w:val="p"/>
    <w:basedOn w:val="a"/>
    <w:rsid w:val="008E70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8E7007"/>
    <w:pPr>
      <w:jc w:val="left"/>
    </w:pPr>
    <w:rPr>
      <w:rFonts w:asciiTheme="minorHAnsi" w:eastAsiaTheme="minorEastAsia" w:hAnsiTheme="minorHAnsi" w:cstheme="minorBidi"/>
    </w:rPr>
  </w:style>
  <w:style w:type="paragraph" w:styleId="a8">
    <w:name w:val="Normal (Web)"/>
    <w:basedOn w:val="a"/>
    <w:uiPriority w:val="99"/>
    <w:unhideWhenUsed/>
    <w:rsid w:val="008E7007"/>
    <w:pPr>
      <w:widowControl/>
      <w:wordWrap/>
      <w:autoSpaceDE/>
      <w:autoSpaceDN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header"/>
    <w:basedOn w:val="a"/>
    <w:link w:val="Char1"/>
    <w:uiPriority w:val="99"/>
    <w:unhideWhenUsed/>
    <w:rsid w:val="008E7007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0">
    <w:name w:val="머리글 Char1"/>
    <w:basedOn w:val="a0"/>
    <w:uiPriority w:val="99"/>
    <w:semiHidden/>
    <w:rsid w:val="008E7007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"/>
    <w:uiPriority w:val="99"/>
    <w:unhideWhenUsed/>
    <w:rsid w:val="008E7007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1">
    <w:name w:val="바닥글 Char1"/>
    <w:basedOn w:val="a0"/>
    <w:uiPriority w:val="99"/>
    <w:semiHidden/>
    <w:rsid w:val="008E7007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8E7007"/>
    <w:pPr>
      <w:jc w:val="center"/>
    </w:pPr>
    <w:rPr>
      <w:rFonts w:asciiTheme="minorHAnsi" w:eastAsiaTheme="minorEastAsia" w:hAnsiTheme="minorHAnsi" w:cstheme="minorBidi"/>
    </w:rPr>
  </w:style>
  <w:style w:type="paragraph" w:styleId="a6">
    <w:name w:val="Balloon Text"/>
    <w:basedOn w:val="a"/>
    <w:link w:val="Char0"/>
    <w:uiPriority w:val="99"/>
    <w:unhideWhenUsed/>
    <w:rsid w:val="008E7007"/>
    <w:rPr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8E7007"/>
    <w:rPr>
      <w:rFonts w:asciiTheme="majorHAnsi" w:eastAsiaTheme="majorEastAsia" w:hAnsiTheme="majorHAnsi" w:cstheme="majorBidi"/>
      <w:sz w:val="18"/>
      <w:szCs w:val="18"/>
    </w:rPr>
  </w:style>
  <w:style w:type="paragraph" w:customStyle="1" w:styleId="lead1">
    <w:name w:val="lead1"/>
    <w:basedOn w:val="a"/>
    <w:uiPriority w:val="99"/>
    <w:rsid w:val="008E70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바탕" w:hAnsi="Times New Roman"/>
      <w:b/>
      <w:bCs/>
      <w:kern w:val="0"/>
      <w:sz w:val="22"/>
    </w:rPr>
  </w:style>
  <w:style w:type="table" w:styleId="a9">
    <w:name w:val="Table Grid"/>
    <w:basedOn w:val="a1"/>
    <w:uiPriority w:val="39"/>
    <w:rsid w:val="007A10E2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D7480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4D7480"/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4D7480"/>
    <w:rPr>
      <w:rFonts w:ascii="맑은 고딕" w:eastAsia="맑은 고딕" w:hAnsi="맑은 고딕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D748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D7480"/>
    <w:rPr>
      <w:rFonts w:ascii="맑은 고딕" w:eastAsia="맑은 고딕" w:hAnsi="맑은 고딕" w:cs="Times New Roman"/>
      <w:b/>
      <w:bCs/>
      <w:szCs w:val="20"/>
    </w:rPr>
  </w:style>
  <w:style w:type="character" w:styleId="ad">
    <w:name w:val="page number"/>
    <w:basedOn w:val="a0"/>
    <w:uiPriority w:val="99"/>
    <w:semiHidden/>
    <w:unhideWhenUsed/>
    <w:rsid w:val="006E5C3C"/>
  </w:style>
  <w:style w:type="character" w:styleId="ae">
    <w:name w:val="line number"/>
    <w:basedOn w:val="a0"/>
    <w:uiPriority w:val="99"/>
    <w:semiHidden/>
    <w:unhideWhenUsed/>
    <w:rsid w:val="006E5C3C"/>
  </w:style>
  <w:style w:type="paragraph" w:styleId="af">
    <w:name w:val="Revision"/>
    <w:hidden/>
    <w:uiPriority w:val="99"/>
    <w:semiHidden/>
    <w:rsid w:val="006341A1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2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4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3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3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05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7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5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9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3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A5D7FB-C99A-4647-94C9-7DF6D5089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668</Words>
  <Characters>3811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이경희</cp:lastModifiedBy>
  <cp:revision>8</cp:revision>
  <cp:lastPrinted>2018-09-12T11:09:00Z</cp:lastPrinted>
  <dcterms:created xsi:type="dcterms:W3CDTF">2018-09-18T10:26:00Z</dcterms:created>
  <dcterms:modified xsi:type="dcterms:W3CDTF">2018-09-20T05:01:00Z</dcterms:modified>
</cp:coreProperties>
</file>